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611E1" w14:textId="2AE00808" w:rsidR="00D6569F" w:rsidRPr="00717F91" w:rsidRDefault="006F047A" w:rsidP="000A71FD">
      <w:pPr>
        <w:pStyle w:val="Heading1"/>
        <w:spacing w:line="240" w:lineRule="auto"/>
        <w:rPr>
          <w:rFonts w:cs="Times New Roman"/>
          <w:color w:val="auto"/>
          <w:szCs w:val="24"/>
        </w:rPr>
      </w:pPr>
      <w:bookmarkStart w:id="0" w:name="_Hlk166853736"/>
      <w:bookmarkStart w:id="1" w:name="_Hlk169273493"/>
      <w:r w:rsidRPr="00717F91">
        <w:rPr>
          <w:rFonts w:cs="Times New Roman"/>
          <w:color w:val="auto"/>
          <w:szCs w:val="24"/>
        </w:rPr>
        <w:t>SUPPLEMENTARY MATERIALS</w:t>
      </w:r>
    </w:p>
    <w:p w14:paraId="5DEE8955" w14:textId="41997D41" w:rsidR="00C534C7" w:rsidRPr="00717F91" w:rsidRDefault="00C534C7" w:rsidP="000A71FD">
      <w:pPr>
        <w:spacing w:line="240" w:lineRule="auto"/>
        <w:rPr>
          <w:rFonts w:cs="Times New Roman"/>
          <w:szCs w:val="24"/>
        </w:rPr>
      </w:pPr>
    </w:p>
    <w:p w14:paraId="4270C398" w14:textId="11146E0E" w:rsidR="00C904AE" w:rsidRPr="00717F91" w:rsidRDefault="00224D51" w:rsidP="009029D0">
      <w:pPr>
        <w:tabs>
          <w:tab w:val="left" w:pos="6461"/>
        </w:tabs>
        <w:spacing w:line="240" w:lineRule="auto"/>
        <w:rPr>
          <w:rFonts w:cs="Times New Roman"/>
          <w:noProof/>
          <w:szCs w:val="24"/>
        </w:rPr>
      </w:pPr>
      <w:r w:rsidRPr="00717F91">
        <w:rPr>
          <w:rFonts w:cs="Times New Roman" w:hint="eastAsia"/>
          <w:szCs w:val="24"/>
        </w:rPr>
        <w:t xml:space="preserve">Supplementary Figure 1. </w:t>
      </w:r>
      <w:r w:rsidR="005F483C" w:rsidRPr="00717F91">
        <w:rPr>
          <w:rFonts w:cs="Times New Roman" w:hint="eastAsia"/>
          <w:szCs w:val="24"/>
        </w:rPr>
        <w:t xml:space="preserve">Flowchart for analysis sample. </w:t>
      </w:r>
    </w:p>
    <w:p w14:paraId="79ACB6F1" w14:textId="51439F28" w:rsidR="009029D0" w:rsidRPr="00717F91" w:rsidRDefault="009029D0" w:rsidP="009029D0">
      <w:pPr>
        <w:spacing w:after="160" w:line="240" w:lineRule="auto"/>
        <w:rPr>
          <w:rFonts w:cs="Times New Roman"/>
          <w:noProof/>
          <w:szCs w:val="24"/>
        </w:rPr>
      </w:pPr>
      <w:r w:rsidRPr="00717F91">
        <w:rPr>
          <w:rFonts w:cs="Times New Roman"/>
          <w:noProof/>
          <w:szCs w:val="24"/>
        </w:rPr>
        <w:drawing>
          <wp:inline distT="0" distB="0" distL="0" distR="0" wp14:anchorId="1A4BE135" wp14:editId="0FB1C934">
            <wp:extent cx="5943600" cy="6438900"/>
            <wp:effectExtent l="0" t="0" r="0" b="0"/>
            <wp:docPr id="7852945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3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D84D3" w14:textId="08DBF759" w:rsidR="00C904AE" w:rsidRPr="00717F91" w:rsidRDefault="00D91EC9" w:rsidP="009029D0">
      <w:pPr>
        <w:spacing w:after="160" w:line="240" w:lineRule="auto"/>
        <w:rPr>
          <w:rFonts w:cs="Times New Roman"/>
          <w:szCs w:val="24"/>
        </w:rPr>
        <w:sectPr w:rsidR="00C904AE" w:rsidRPr="00717F91" w:rsidSect="00663660">
          <w:footerReference w:type="default" r:id="rId9"/>
          <w:footerReference w:type="first" r:id="rId10"/>
          <w:pgSz w:w="12240" w:h="15840"/>
          <w:pgMar w:top="1440" w:right="1440" w:bottom="1440" w:left="1440" w:header="0" w:footer="720" w:gutter="0"/>
          <w:cols w:space="720"/>
          <w:titlePg/>
          <w:docGrid w:linePitch="326"/>
        </w:sectPr>
      </w:pPr>
      <w:r w:rsidRPr="00717F91">
        <w:rPr>
          <w:rFonts w:cs="Times New Roman" w:hint="eastAsia"/>
          <w:i/>
          <w:iCs/>
          <w:szCs w:val="24"/>
        </w:rPr>
        <w:t xml:space="preserve">Note. </w:t>
      </w:r>
      <w:r w:rsidRPr="00717F91">
        <w:rPr>
          <w:rFonts w:cs="Times New Roman" w:hint="eastAsia"/>
          <w:szCs w:val="24"/>
        </w:rPr>
        <w:t>MI: myocardial infarction; SWAN: Study of Women</w:t>
      </w:r>
      <w:r w:rsidRPr="00717F91">
        <w:rPr>
          <w:rFonts w:cs="Times New Roman"/>
          <w:szCs w:val="24"/>
        </w:rPr>
        <w:t>’</w:t>
      </w:r>
      <w:r w:rsidRPr="00717F91">
        <w:rPr>
          <w:rFonts w:cs="Times New Roman" w:hint="eastAsia"/>
          <w:szCs w:val="24"/>
        </w:rPr>
        <w:t>s Health Across the Nation.</w:t>
      </w:r>
      <w:r w:rsidR="00D10A1C" w:rsidRPr="00717F91">
        <w:rPr>
          <w:rFonts w:cs="Times New Roman"/>
          <w:szCs w:val="24"/>
        </w:rPr>
        <w:br/>
      </w:r>
      <w:r w:rsidR="00C904AE" w:rsidRPr="00717F91">
        <w:rPr>
          <w:rFonts w:cs="Times New Roman" w:hint="eastAsia"/>
          <w:szCs w:val="24"/>
        </w:rPr>
        <w:t xml:space="preserve">* Initial sample included participants from five </w:t>
      </w:r>
      <w:r w:rsidR="00C904AE" w:rsidRPr="00717F91">
        <w:rPr>
          <w:rFonts w:cs="Times New Roman"/>
          <w:szCs w:val="24"/>
        </w:rPr>
        <w:t>U.S. study sites: Chicago, IL; Detroit, MI; Pittsburgh, PA</w:t>
      </w:r>
      <w:r w:rsidR="00C904AE" w:rsidRPr="00717F91">
        <w:rPr>
          <w:rFonts w:cs="Times New Roman" w:hint="eastAsia"/>
          <w:szCs w:val="24"/>
        </w:rPr>
        <w:t xml:space="preserve">; </w:t>
      </w:r>
      <w:r w:rsidR="00C904AE" w:rsidRPr="00717F91">
        <w:rPr>
          <w:rFonts w:cs="Times New Roman"/>
          <w:szCs w:val="24"/>
        </w:rPr>
        <w:t>Oakland, CA</w:t>
      </w:r>
      <w:r w:rsidR="00C904AE" w:rsidRPr="00717F91">
        <w:rPr>
          <w:rFonts w:cs="Times New Roman" w:hint="eastAsia"/>
          <w:szCs w:val="24"/>
        </w:rPr>
        <w:t xml:space="preserve">; and </w:t>
      </w:r>
      <w:r w:rsidR="00C904AE" w:rsidRPr="00717F91">
        <w:rPr>
          <w:rFonts w:cs="Times New Roman"/>
          <w:szCs w:val="24"/>
        </w:rPr>
        <w:t>Los Angeles, CA</w:t>
      </w:r>
      <w:r w:rsidR="00C904AE" w:rsidRPr="00717F91">
        <w:rPr>
          <w:rFonts w:cs="Times New Roman" w:hint="eastAsia"/>
          <w:szCs w:val="24"/>
        </w:rPr>
        <w:t xml:space="preserve">. </w:t>
      </w:r>
    </w:p>
    <w:bookmarkEnd w:id="0"/>
    <w:p w14:paraId="0421B5CD" w14:textId="77777777" w:rsidR="00177D6E" w:rsidRPr="00717F91" w:rsidRDefault="00177D6E" w:rsidP="00177D6E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lastRenderedPageBreak/>
        <w:t xml:space="preserve">Supplementary Table 1. Estimated levels and changes in cognition by race. </w:t>
      </w:r>
    </w:p>
    <w:tbl>
      <w:tblPr>
        <w:tblW w:w="9315" w:type="dxa"/>
        <w:tblLook w:val="04A0" w:firstRow="1" w:lastRow="0" w:firstColumn="1" w:lastColumn="0" w:noHBand="0" w:noVBand="1"/>
      </w:tblPr>
      <w:tblGrid>
        <w:gridCol w:w="2358"/>
        <w:gridCol w:w="2761"/>
        <w:gridCol w:w="1056"/>
        <w:gridCol w:w="1269"/>
        <w:gridCol w:w="935"/>
        <w:gridCol w:w="936"/>
      </w:tblGrid>
      <w:tr w:rsidR="00717F91" w:rsidRPr="00717F91" w14:paraId="76D18664" w14:textId="77777777" w:rsidTr="00177D6E">
        <w:trPr>
          <w:trHeight w:val="332"/>
        </w:trPr>
        <w:tc>
          <w:tcPr>
            <w:tcW w:w="2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D325BDB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Cognitive domain</w:t>
            </w:r>
          </w:p>
        </w:tc>
        <w:tc>
          <w:tcPr>
            <w:tcW w:w="27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FFAD6E0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Neighborhood concentrated poverty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511FBA9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Estimate 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DF04348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520689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717F91" w:rsidRPr="00717F91" w14:paraId="3496B076" w14:textId="77777777" w:rsidTr="00177D6E">
        <w:trPr>
          <w:trHeight w:val="322"/>
        </w:trPr>
        <w:tc>
          <w:tcPr>
            <w:tcW w:w="2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D9540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399E3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34093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14091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06A337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B032B8" w14:textId="77777777" w:rsidR="00177D6E" w:rsidRPr="00717F91" w:rsidRDefault="00177D6E" w:rsidP="00177D6E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717F91" w:rsidRPr="00717F91" w14:paraId="5E5AE84F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C5CC3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Processing speed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F59AA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FAAC5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72381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9E0D5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32478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1</w:t>
            </w:r>
          </w:p>
        </w:tc>
      </w:tr>
      <w:tr w:rsidR="00717F91" w:rsidRPr="00717F91" w14:paraId="3E0372AA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EFAEF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D93AA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  <w:r w:rsidRPr="00717F91">
              <w:rPr>
                <w:rFonts w:eastAsia="Times New Roman" w:cs="Times New Roman"/>
                <w:szCs w:val="24"/>
              </w:rPr>
              <w:t xml:space="preserve">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6CFBB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BECC9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7A92C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1C1C5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0</w:t>
            </w:r>
          </w:p>
        </w:tc>
      </w:tr>
      <w:tr w:rsidR="00717F91" w:rsidRPr="00717F91" w14:paraId="4BB2C2A3" w14:textId="77777777" w:rsidTr="00177D6E">
        <w:trPr>
          <w:trHeight w:val="322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2C444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Working memory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03CBE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72F47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4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D59C9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A4732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2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A051B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3</w:t>
            </w:r>
          </w:p>
        </w:tc>
      </w:tr>
      <w:tr w:rsidR="00717F91" w:rsidRPr="00717F91" w14:paraId="03D736E1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E1BB5D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DD9197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  <w:r w:rsidRPr="00717F91">
              <w:rPr>
                <w:rFonts w:eastAsia="Times New Roman" w:cs="Times New Roman"/>
                <w:szCs w:val="24"/>
              </w:rPr>
              <w:t xml:space="preserve">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27072D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4B2177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4F9D16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4A1A14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3</w:t>
            </w:r>
          </w:p>
        </w:tc>
      </w:tr>
      <w:tr w:rsidR="00717F91" w:rsidRPr="00717F91" w14:paraId="575F21C0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0FF65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Immediate recall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2C599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33474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036FB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A2A28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FF462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46</w:t>
            </w:r>
          </w:p>
        </w:tc>
      </w:tr>
      <w:tr w:rsidR="00717F91" w:rsidRPr="00717F91" w14:paraId="20757CEE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EB965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B5CC4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  <w:r w:rsidRPr="00717F91">
              <w:rPr>
                <w:rFonts w:eastAsia="Times New Roman" w:cs="Times New Roman"/>
                <w:szCs w:val="24"/>
              </w:rPr>
              <w:t xml:space="preserve">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29575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C8392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03840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AE2A4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4</w:t>
            </w:r>
          </w:p>
        </w:tc>
      </w:tr>
      <w:tr w:rsidR="00717F91" w:rsidRPr="00717F91" w14:paraId="14517CB1" w14:textId="77777777" w:rsidTr="00177D6E">
        <w:trPr>
          <w:trHeight w:val="322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677A6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Delayed recall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8F631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99C4E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9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E2264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A5029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21C39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72</w:t>
            </w:r>
          </w:p>
        </w:tc>
      </w:tr>
      <w:tr w:rsidR="00717F91" w:rsidRPr="00717F91" w14:paraId="324E8C8C" w14:textId="77777777" w:rsidTr="00177D6E">
        <w:trPr>
          <w:trHeight w:val="322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295ECE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26C9C4" w14:textId="77777777" w:rsidR="00177D6E" w:rsidRPr="00717F91" w:rsidRDefault="00177D6E" w:rsidP="00177D6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717F91">
              <w:rPr>
                <w:rFonts w:eastAsia="Times New Roman" w:cs="Times New Roman"/>
                <w:szCs w:val="24"/>
              </w:rPr>
              <w:t>nSES</w:t>
            </w:r>
            <w:proofErr w:type="spellEnd"/>
            <w:r w:rsidRPr="00717F91">
              <w:rPr>
                <w:rFonts w:eastAsia="Times New Roman" w:cs="Times New Roman"/>
                <w:szCs w:val="24"/>
              </w:rPr>
              <w:t xml:space="preserve">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17689A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14B44A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553447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C366E1" w14:textId="77777777" w:rsidR="00177D6E" w:rsidRPr="00717F91" w:rsidRDefault="00177D6E" w:rsidP="00177D6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8</w:t>
            </w:r>
          </w:p>
        </w:tc>
      </w:tr>
    </w:tbl>
    <w:p w14:paraId="4A3EB3C1" w14:textId="4A4C9A9A" w:rsidR="00177D6E" w:rsidRPr="00717F91" w:rsidRDefault="00177D6E" w:rsidP="00177D6E">
      <w:pPr>
        <w:rPr>
          <w:rFonts w:cs="Times New Roman"/>
          <w:szCs w:val="24"/>
        </w:rPr>
      </w:pPr>
      <w:r w:rsidRPr="00717F91">
        <w:rPr>
          <w:rFonts w:cs="Times New Roman"/>
          <w:i/>
          <w:iCs/>
          <w:szCs w:val="24"/>
        </w:rPr>
        <w:t>Note</w:t>
      </w:r>
      <w:r w:rsidRPr="00717F91">
        <w:rPr>
          <w:rFonts w:cs="Times New Roman"/>
          <w:szCs w:val="24"/>
        </w:rPr>
        <w:t xml:space="preserve">. </w:t>
      </w:r>
      <w:proofErr w:type="spellStart"/>
      <w:r w:rsidRPr="00717F91">
        <w:rPr>
          <w:rFonts w:cs="Times New Roman"/>
          <w:szCs w:val="24"/>
        </w:rPr>
        <w:t>nSES</w:t>
      </w:r>
      <w:proofErr w:type="spellEnd"/>
      <w:r w:rsidRPr="00717F91">
        <w:rPr>
          <w:rFonts w:cs="Times New Roman"/>
          <w:szCs w:val="24"/>
        </w:rPr>
        <w:t xml:space="preserve"> indicates </w:t>
      </w:r>
      <w:r w:rsidRPr="00717F91">
        <w:rPr>
          <w:rFonts w:cs="Times New Roman"/>
          <w:i/>
          <w:iCs/>
          <w:szCs w:val="24"/>
        </w:rPr>
        <w:t>continuous</w:t>
      </w:r>
      <w:r w:rsidRPr="00717F91">
        <w:rPr>
          <w:rFonts w:cs="Times New Roman"/>
          <w:szCs w:val="24"/>
        </w:rPr>
        <w:t xml:space="preserve"> score of neighborhood concentrated poverty, with</w:t>
      </w:r>
      <w:r w:rsidR="00D64DDF" w:rsidRPr="00717F91">
        <w:rPr>
          <w:rFonts w:cs="Times New Roman"/>
          <w:szCs w:val="24"/>
        </w:rPr>
        <w:t xml:space="preserve"> higher score representing less concentrated neighborhood poverty (i.e., better </w:t>
      </w:r>
      <w:proofErr w:type="spellStart"/>
      <w:r w:rsidR="00D64DDF" w:rsidRPr="00717F91">
        <w:rPr>
          <w:rFonts w:cs="Times New Roman"/>
          <w:szCs w:val="24"/>
        </w:rPr>
        <w:t>nSES</w:t>
      </w:r>
      <w:proofErr w:type="spellEnd"/>
      <w:r w:rsidR="00D64DDF" w:rsidRPr="00717F91">
        <w:rPr>
          <w:rFonts w:cs="Times New Roman"/>
          <w:szCs w:val="24"/>
        </w:rPr>
        <w:t>). A</w:t>
      </w:r>
      <w:r w:rsidRPr="00717F91">
        <w:rPr>
          <w:rFonts w:cs="Times New Roman"/>
          <w:szCs w:val="24"/>
        </w:rPr>
        <w:t xml:space="preserve"> 1-unit change </w:t>
      </w:r>
      <w:r w:rsidR="00E9112C" w:rsidRPr="00717F91">
        <w:rPr>
          <w:rFonts w:cs="Times New Roman"/>
          <w:szCs w:val="24"/>
        </w:rPr>
        <w:t>in</w:t>
      </w:r>
      <w:r w:rsidR="00D64DDF" w:rsidRPr="00717F91">
        <w:rPr>
          <w:rFonts w:cs="Times New Roman"/>
          <w:szCs w:val="24"/>
        </w:rPr>
        <w:t xml:space="preserve"> </w:t>
      </w:r>
      <w:proofErr w:type="spellStart"/>
      <w:proofErr w:type="gramStart"/>
      <w:r w:rsidR="00D64DDF" w:rsidRPr="00717F91">
        <w:rPr>
          <w:rFonts w:cs="Times New Roman"/>
          <w:szCs w:val="24"/>
        </w:rPr>
        <w:t>nSES</w:t>
      </w:r>
      <w:proofErr w:type="spellEnd"/>
      <w:proofErr w:type="gramEnd"/>
      <w:r w:rsidR="00D64DDF" w:rsidRPr="00717F91">
        <w:rPr>
          <w:rFonts w:cs="Times New Roman"/>
          <w:szCs w:val="24"/>
        </w:rPr>
        <w:t xml:space="preserve"> refers to </w:t>
      </w:r>
      <w:r w:rsidRPr="00717F91">
        <w:rPr>
          <w:rFonts w:cs="Times New Roman"/>
          <w:szCs w:val="24"/>
        </w:rPr>
        <w:t xml:space="preserve">a 1-SD change. </w:t>
      </w:r>
      <w:r w:rsidRPr="00717F91">
        <w:rPr>
          <w:rFonts w:cs="Times New Roman" w:hint="eastAsia"/>
          <w:szCs w:val="24"/>
        </w:rPr>
        <w:t>Covariates were</w:t>
      </w:r>
      <w:r w:rsidRPr="00717F91">
        <w:rPr>
          <w:rFonts w:cs="Times New Roman"/>
          <w:szCs w:val="24"/>
        </w:rPr>
        <w:t xml:space="preserve"> baseline age, education, study site</w:t>
      </w:r>
      <w:r w:rsidRPr="00717F91">
        <w:rPr>
          <w:rFonts w:cs="Times New Roman" w:hint="eastAsia"/>
          <w:szCs w:val="24"/>
        </w:rPr>
        <w:t xml:space="preserve"> (time-invariant), </w:t>
      </w:r>
      <w:r w:rsidRPr="00717F91">
        <w:rPr>
          <w:rFonts w:cs="Times New Roman"/>
          <w:szCs w:val="24"/>
        </w:rPr>
        <w:t xml:space="preserve">pay for basics, smoking, alcohol use, menopausal status, </w:t>
      </w:r>
      <w:r w:rsidRPr="00717F91">
        <w:rPr>
          <w:rFonts w:cs="Times New Roman" w:hint="eastAsia"/>
          <w:szCs w:val="24"/>
        </w:rPr>
        <w:t xml:space="preserve">and </w:t>
      </w:r>
      <w:r w:rsidRPr="00717F91">
        <w:rPr>
          <w:rFonts w:cs="Times New Roman"/>
          <w:szCs w:val="24"/>
        </w:rPr>
        <w:t>hormone use</w:t>
      </w:r>
      <w:r w:rsidRPr="00717F91">
        <w:rPr>
          <w:rFonts w:cs="Times New Roman" w:hint="eastAsia"/>
          <w:szCs w:val="24"/>
        </w:rPr>
        <w:t xml:space="preserve"> (time-varying). </w:t>
      </w:r>
    </w:p>
    <w:p w14:paraId="5220441D" w14:textId="6282DBF0" w:rsidR="00177D6E" w:rsidRPr="00717F91" w:rsidRDefault="00177D6E">
      <w:pPr>
        <w:spacing w:after="160" w:line="259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br w:type="page"/>
      </w:r>
    </w:p>
    <w:p w14:paraId="47889E12" w14:textId="43710B04" w:rsidR="005468F5" w:rsidRPr="00717F91" w:rsidRDefault="005468F5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lastRenderedPageBreak/>
        <w:t xml:space="preserve">Supplementary Table </w:t>
      </w:r>
      <w:r w:rsidR="00177D6E" w:rsidRPr="00717F91">
        <w:rPr>
          <w:rFonts w:cs="Times New Roman"/>
          <w:szCs w:val="24"/>
        </w:rPr>
        <w:t>2</w:t>
      </w:r>
      <w:r w:rsidRPr="00717F91">
        <w:rPr>
          <w:rFonts w:cs="Times New Roman"/>
          <w:szCs w:val="24"/>
        </w:rPr>
        <w:t xml:space="preserve">. </w:t>
      </w:r>
      <w:r w:rsidR="00F9516E" w:rsidRPr="00717F91">
        <w:rPr>
          <w:rFonts w:cs="Times New Roman"/>
          <w:szCs w:val="24"/>
        </w:rPr>
        <w:t>Estimated levels and changes in</w:t>
      </w:r>
      <w:r w:rsidRPr="00717F91">
        <w:rPr>
          <w:rFonts w:cs="Times New Roman"/>
          <w:szCs w:val="24"/>
        </w:rPr>
        <w:t xml:space="preserve"> cognition by race. </w:t>
      </w:r>
    </w:p>
    <w:p w14:paraId="5F25014A" w14:textId="1BB5F659" w:rsidR="005468F5" w:rsidRPr="00717F91" w:rsidRDefault="00BD6E47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 w:hint="eastAsia"/>
          <w:szCs w:val="24"/>
        </w:rPr>
        <w:t>1</w:t>
      </w:r>
      <w:r w:rsidR="005468F5" w:rsidRPr="00717F91">
        <w:rPr>
          <w:rFonts w:cs="Times New Roman"/>
          <w:szCs w:val="24"/>
        </w:rPr>
        <w:t>a. White (N=</w:t>
      </w:r>
      <w:r w:rsidR="005F4136" w:rsidRPr="00717F91">
        <w:rPr>
          <w:rFonts w:cs="Times New Roman"/>
          <w:szCs w:val="24"/>
        </w:rPr>
        <w:t>679</w:t>
      </w:r>
      <w:r w:rsidR="005468F5" w:rsidRPr="00717F91">
        <w:rPr>
          <w:rFonts w:cs="Times New Roman"/>
          <w:szCs w:val="24"/>
        </w:rPr>
        <w:t>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260"/>
        <w:gridCol w:w="2484"/>
        <w:gridCol w:w="1056"/>
        <w:gridCol w:w="960"/>
        <w:gridCol w:w="960"/>
        <w:gridCol w:w="960"/>
      </w:tblGrid>
      <w:tr w:rsidR="00717F91" w:rsidRPr="00717F91" w14:paraId="23D0B1EE" w14:textId="77777777" w:rsidTr="00725CB3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E859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Cognitive domain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58BBB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Neighborhood concentrated poverty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3FE7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Estimat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658E3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CB961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717F91" w:rsidRPr="00717F91" w14:paraId="12672DB9" w14:textId="77777777" w:rsidTr="00725CB3">
        <w:trPr>
          <w:trHeight w:val="315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6BC5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B36CDA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3E9F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2C16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7A1D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8160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717F91" w:rsidRPr="00717F91" w14:paraId="7DBAF0AA" w14:textId="77777777" w:rsidTr="00725CB3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D0A0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Processing speed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495E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5A4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4.5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8D9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9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EF9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2.7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641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6.423</w:t>
            </w:r>
          </w:p>
        </w:tc>
      </w:tr>
      <w:tr w:rsidR="00717F91" w:rsidRPr="00717F91" w14:paraId="4B10971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A4F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7CB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E65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3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BFF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6C8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1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46F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5.043</w:t>
            </w:r>
          </w:p>
        </w:tc>
      </w:tr>
      <w:tr w:rsidR="00717F91" w:rsidRPr="00717F91" w14:paraId="2D2B32A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494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39E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0CF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2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16F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2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98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8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D56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7.238</w:t>
            </w:r>
          </w:p>
        </w:tc>
      </w:tr>
      <w:tr w:rsidR="00717F91" w:rsidRPr="00717F91" w14:paraId="17C251C3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0C5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0A59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B9F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101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60F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451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40</w:t>
            </w:r>
          </w:p>
        </w:tc>
      </w:tr>
      <w:tr w:rsidR="00717F91" w:rsidRPr="00717F91" w14:paraId="1B6C0598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72B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8BE4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B36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76E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02E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BA4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74</w:t>
            </w:r>
          </w:p>
        </w:tc>
      </w:tr>
      <w:tr w:rsidR="00717F91" w:rsidRPr="00717F91" w14:paraId="6B6BF012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F5CD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9FFB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41E9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6848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6608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19A5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1</w:t>
            </w:r>
          </w:p>
        </w:tc>
      </w:tr>
      <w:tr w:rsidR="00717F91" w:rsidRPr="00717F91" w14:paraId="5B04D644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5E05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Working memor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68E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7D6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7CB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423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E14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016</w:t>
            </w:r>
          </w:p>
        </w:tc>
      </w:tr>
      <w:tr w:rsidR="00717F91" w:rsidRPr="00717F91" w14:paraId="5523CDA6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CC7C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1F9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B91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A92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47E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5ED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764</w:t>
            </w:r>
          </w:p>
        </w:tc>
      </w:tr>
      <w:tr w:rsidR="00717F91" w:rsidRPr="00717F91" w14:paraId="436F0E9E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4E3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5956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587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3C8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A71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D37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529</w:t>
            </w:r>
          </w:p>
        </w:tc>
      </w:tr>
      <w:tr w:rsidR="00717F91" w:rsidRPr="00717F91" w14:paraId="055D807D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0A3A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33B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9D5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E73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923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CC6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717F91" w:rsidRPr="00717F91" w14:paraId="5ADA0285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6FDC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526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046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764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7F5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23B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4</w:t>
            </w:r>
          </w:p>
        </w:tc>
      </w:tr>
      <w:tr w:rsidR="00717F91" w:rsidRPr="00717F91" w14:paraId="34FED47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F81A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CEB1C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4611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EB4D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C2FA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D4FE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50</w:t>
            </w:r>
          </w:p>
        </w:tc>
      </w:tr>
      <w:tr w:rsidR="00717F91" w:rsidRPr="00717F91" w14:paraId="664D3814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F95B" w14:textId="25A9C2DF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Immediate recal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CFBB" w14:textId="7CA5AA51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2834" w14:textId="7A83E64D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622B0" w14:textId="312701FF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DA4F0" w14:textId="40846E60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4D59" w14:textId="338B3171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682</w:t>
            </w:r>
          </w:p>
        </w:tc>
      </w:tr>
      <w:tr w:rsidR="00717F91" w:rsidRPr="00717F91" w14:paraId="0C74DDEB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54EC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FACA9" w14:textId="7DF48A59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FC1D0" w14:textId="296C716B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0A20" w14:textId="4047DDBA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44FE" w14:textId="201209D4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962B" w14:textId="6F0FDB03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672</w:t>
            </w:r>
          </w:p>
        </w:tc>
      </w:tr>
      <w:tr w:rsidR="00717F91" w:rsidRPr="00717F91" w14:paraId="23A934D5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423B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C4AD" w14:textId="4E51E97E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E268" w14:textId="377753BA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6AD83" w14:textId="77D3CEF3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4C7D" w14:textId="13B72BF4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1F57" w14:textId="751DE3DD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2.250</w:t>
            </w:r>
          </w:p>
        </w:tc>
      </w:tr>
      <w:tr w:rsidR="00717F91" w:rsidRPr="00717F91" w14:paraId="4074F3CF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9C42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35163" w14:textId="16BB8648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632C2" w14:textId="331B2856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169D" w14:textId="33E73D37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7294" w14:textId="492435E1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872F" w14:textId="0D33DCD9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60</w:t>
            </w:r>
          </w:p>
        </w:tc>
      </w:tr>
      <w:tr w:rsidR="00717F91" w:rsidRPr="00717F91" w14:paraId="67C0319A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BA2EF4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A82FEA" w14:textId="19AC17B9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305B7" w14:textId="7A16D21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F11EE" w14:textId="5886E445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F7FC6" w14:textId="49F00727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F59E22" w14:textId="184F4613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23</w:t>
            </w:r>
          </w:p>
        </w:tc>
      </w:tr>
      <w:tr w:rsidR="00717F91" w:rsidRPr="00717F91" w14:paraId="28E5A907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BC413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DF2A8" w14:textId="344017C0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2E421" w14:textId="19DBFA3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6C2AC" w14:textId="271AE52D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C6FD8D" w14:textId="4DD6B6FB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9E57C" w14:textId="41368789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7</w:t>
            </w:r>
          </w:p>
        </w:tc>
      </w:tr>
      <w:tr w:rsidR="00717F91" w:rsidRPr="00717F91" w14:paraId="1D8665E8" w14:textId="77777777" w:rsidTr="00725CB3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BB22" w14:textId="2ED9F938" w:rsidR="001B5FD5" w:rsidRPr="00717F91" w:rsidRDefault="00A2243E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Delayed recall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FD72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B7C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8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1C0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EE6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4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234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299</w:t>
            </w:r>
          </w:p>
        </w:tc>
      </w:tr>
      <w:tr w:rsidR="00717F91" w:rsidRPr="00717F91" w14:paraId="4C54D5DA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415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41B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735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59E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941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E1E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500</w:t>
            </w:r>
          </w:p>
        </w:tc>
      </w:tr>
      <w:tr w:rsidR="00717F91" w:rsidRPr="00717F91" w14:paraId="78677F5C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F21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0841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676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124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975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EB7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2.251</w:t>
            </w:r>
          </w:p>
        </w:tc>
      </w:tr>
      <w:tr w:rsidR="00717F91" w:rsidRPr="00717F91" w14:paraId="581DBC6D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DD6A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14DD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044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E31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FE9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A04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9</w:t>
            </w:r>
          </w:p>
        </w:tc>
      </w:tr>
      <w:tr w:rsidR="00717F91" w:rsidRPr="00717F91" w14:paraId="00A03164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28C6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EC2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A31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F29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468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A38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3</w:t>
            </w:r>
          </w:p>
        </w:tc>
      </w:tr>
      <w:tr w:rsidR="00717F91" w:rsidRPr="00717F91" w14:paraId="7C3AEFF5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382C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DB229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8C35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BE80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1508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BFC4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4</w:t>
            </w:r>
          </w:p>
        </w:tc>
      </w:tr>
    </w:tbl>
    <w:p w14:paraId="4D71F79E" w14:textId="316EDF6A" w:rsidR="000C2266" w:rsidRPr="00717F91" w:rsidRDefault="000C2266" w:rsidP="000C2266">
      <w:pPr>
        <w:rPr>
          <w:rFonts w:cs="Times New Roman"/>
          <w:szCs w:val="24"/>
        </w:rPr>
      </w:pPr>
      <w:r w:rsidRPr="00717F91">
        <w:rPr>
          <w:rFonts w:cs="Times New Roman"/>
          <w:i/>
          <w:iCs/>
          <w:szCs w:val="24"/>
        </w:rPr>
        <w:t>Note</w:t>
      </w:r>
      <w:r w:rsidRPr="00717F91">
        <w:rPr>
          <w:rFonts w:cs="Times New Roman"/>
          <w:szCs w:val="24"/>
        </w:rPr>
        <w:t xml:space="preserve">. </w:t>
      </w:r>
      <w:r w:rsidRPr="00717F91">
        <w:rPr>
          <w:rFonts w:cs="Times New Roman" w:hint="eastAsia"/>
          <w:szCs w:val="24"/>
        </w:rPr>
        <w:t>Covariates were</w:t>
      </w:r>
      <w:r w:rsidRPr="00717F91">
        <w:rPr>
          <w:rFonts w:cs="Times New Roman"/>
          <w:szCs w:val="24"/>
        </w:rPr>
        <w:t xml:space="preserve"> baseline age, education, study site</w:t>
      </w:r>
      <w:r w:rsidRPr="00717F91">
        <w:rPr>
          <w:rFonts w:cs="Times New Roman" w:hint="eastAsia"/>
          <w:szCs w:val="24"/>
        </w:rPr>
        <w:t xml:space="preserve"> (time-invariant), </w:t>
      </w:r>
      <w:r w:rsidRPr="00717F91">
        <w:rPr>
          <w:rFonts w:cs="Times New Roman"/>
          <w:szCs w:val="24"/>
        </w:rPr>
        <w:t xml:space="preserve">pay for basics, smoking, alcohol use, menopausal status, </w:t>
      </w:r>
      <w:r w:rsidRPr="00717F91">
        <w:rPr>
          <w:rFonts w:cs="Times New Roman" w:hint="eastAsia"/>
          <w:szCs w:val="24"/>
        </w:rPr>
        <w:t xml:space="preserve">and </w:t>
      </w:r>
      <w:r w:rsidRPr="00717F91">
        <w:rPr>
          <w:rFonts w:cs="Times New Roman"/>
          <w:szCs w:val="24"/>
        </w:rPr>
        <w:t>hormone use</w:t>
      </w:r>
      <w:r w:rsidRPr="00717F91">
        <w:rPr>
          <w:rFonts w:cs="Times New Roman" w:hint="eastAsia"/>
          <w:szCs w:val="24"/>
        </w:rPr>
        <w:t xml:space="preserve"> (time-varying). </w:t>
      </w:r>
    </w:p>
    <w:p w14:paraId="043CAFCB" w14:textId="77777777" w:rsidR="005468F5" w:rsidRPr="00717F91" w:rsidRDefault="005468F5" w:rsidP="005468F5">
      <w:pPr>
        <w:spacing w:line="240" w:lineRule="auto"/>
        <w:rPr>
          <w:rFonts w:cs="Times New Roman"/>
          <w:b/>
          <w:bCs/>
          <w:szCs w:val="24"/>
        </w:rPr>
      </w:pPr>
    </w:p>
    <w:p w14:paraId="4C12294A" w14:textId="77777777" w:rsidR="00D46284" w:rsidRPr="00717F91" w:rsidRDefault="00D46284">
      <w:pPr>
        <w:spacing w:after="160" w:line="259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br w:type="page"/>
      </w:r>
    </w:p>
    <w:p w14:paraId="2730A556" w14:textId="756A623D" w:rsidR="005468F5" w:rsidRPr="00717F91" w:rsidRDefault="00BD6E47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 w:hint="eastAsia"/>
          <w:szCs w:val="24"/>
        </w:rPr>
        <w:lastRenderedPageBreak/>
        <w:t>1</w:t>
      </w:r>
      <w:r w:rsidR="005468F5" w:rsidRPr="00717F91">
        <w:rPr>
          <w:rFonts w:cs="Times New Roman"/>
          <w:szCs w:val="24"/>
        </w:rPr>
        <w:t>b. Black (N=</w:t>
      </w:r>
      <w:r w:rsidR="005F4136" w:rsidRPr="00717F91">
        <w:rPr>
          <w:rFonts w:cs="Times New Roman"/>
          <w:szCs w:val="24"/>
        </w:rPr>
        <w:t>330</w:t>
      </w:r>
      <w:r w:rsidR="005468F5" w:rsidRPr="00717F91">
        <w:rPr>
          <w:rFonts w:cs="Times New Roman"/>
          <w:szCs w:val="24"/>
        </w:rPr>
        <w:t>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260"/>
        <w:gridCol w:w="2484"/>
        <w:gridCol w:w="1056"/>
        <w:gridCol w:w="960"/>
        <w:gridCol w:w="960"/>
        <w:gridCol w:w="960"/>
      </w:tblGrid>
      <w:tr w:rsidR="009E0949" w:rsidRPr="00717F91" w14:paraId="2F549F39" w14:textId="77777777" w:rsidTr="00725CB3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F20F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Cognitive domain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FD38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Neighborhood concentrated poverty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2A07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Estimat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42D5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2BB9F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9E0949" w:rsidRPr="00717F91" w14:paraId="1259305A" w14:textId="77777777" w:rsidTr="00725CB3">
        <w:trPr>
          <w:trHeight w:val="315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D2D1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7ADF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991B5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7905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2D4D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BB8B0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9E0949" w:rsidRPr="00717F91" w14:paraId="1915FCA7" w14:textId="77777777" w:rsidTr="00725CB3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9C4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Processing speed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106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491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6.4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88E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.4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7FC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3.6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D2E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9.315</w:t>
            </w:r>
          </w:p>
        </w:tc>
      </w:tr>
      <w:tr w:rsidR="009E0949" w:rsidRPr="00717F91" w14:paraId="0F48951F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A5B7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5064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D3D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7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ABF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A3F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5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DDD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9.192</w:t>
            </w:r>
          </w:p>
        </w:tc>
      </w:tr>
      <w:tr w:rsidR="009E0949" w:rsidRPr="00717F91" w14:paraId="53DC4A9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D895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FE6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B4A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7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2E3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8D8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4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71E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1.676</w:t>
            </w:r>
          </w:p>
        </w:tc>
      </w:tr>
      <w:tr w:rsidR="009E0949" w:rsidRPr="00717F91" w14:paraId="7FA21C83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582B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028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7AB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BD3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4D9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44B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6</w:t>
            </w:r>
          </w:p>
        </w:tc>
      </w:tr>
      <w:tr w:rsidR="009E0949" w:rsidRPr="00717F91" w14:paraId="2AF16A38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CD89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DA3D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706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5FA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73C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07D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49</w:t>
            </w:r>
          </w:p>
        </w:tc>
      </w:tr>
      <w:tr w:rsidR="009E0949" w:rsidRPr="00717F91" w14:paraId="1FE5EEA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4B94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528A5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516D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9E1D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AB81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6592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19</w:t>
            </w:r>
          </w:p>
        </w:tc>
      </w:tr>
      <w:tr w:rsidR="009E0949" w:rsidRPr="00717F91" w14:paraId="66EBB85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4D5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Working memor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B495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97E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BE8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EDF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957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382</w:t>
            </w:r>
          </w:p>
        </w:tc>
      </w:tr>
      <w:tr w:rsidR="009E0949" w:rsidRPr="00717F91" w14:paraId="0914AC43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DD3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15A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0BA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BB6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F45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090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399</w:t>
            </w:r>
          </w:p>
        </w:tc>
      </w:tr>
      <w:tr w:rsidR="009E0949" w:rsidRPr="00717F91" w14:paraId="0CF0856D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41D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6AC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815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0A3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07B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3EC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336</w:t>
            </w:r>
          </w:p>
        </w:tc>
      </w:tr>
      <w:tr w:rsidR="009E0949" w:rsidRPr="00717F91" w14:paraId="7791FAB0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B5E2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959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A2E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D7E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636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65F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23</w:t>
            </w:r>
          </w:p>
        </w:tc>
      </w:tr>
      <w:tr w:rsidR="009E0949" w:rsidRPr="00717F91" w14:paraId="20A1E854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2E1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427CE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08E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D53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9C5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8AC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1</w:t>
            </w:r>
          </w:p>
        </w:tc>
      </w:tr>
      <w:tr w:rsidR="009E0949" w:rsidRPr="00717F91" w14:paraId="13A8DFFB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AACAA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EE0E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6F48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FCD8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DE41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3BA2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9</w:t>
            </w:r>
          </w:p>
        </w:tc>
      </w:tr>
      <w:tr w:rsidR="009E0949" w:rsidRPr="00717F91" w14:paraId="03F06FA9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AABD" w14:textId="09400CB3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Immediate recal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F996" w14:textId="7933D76A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6E308" w14:textId="54DBEAAB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9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08732" w14:textId="13C685B4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421C" w14:textId="42040D3A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8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07D0" w14:textId="307C44CF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752</w:t>
            </w:r>
          </w:p>
        </w:tc>
      </w:tr>
      <w:tr w:rsidR="009E0949" w:rsidRPr="00717F91" w14:paraId="79F99F75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8699B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3687" w14:textId="2A6891C4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09D02" w14:textId="08ACDA82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FF8A" w14:textId="6A475995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F123E" w14:textId="4E449759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8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BCECF" w14:textId="386F1297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2.075</w:t>
            </w:r>
          </w:p>
        </w:tc>
      </w:tr>
      <w:tr w:rsidR="009E0949" w:rsidRPr="00717F91" w14:paraId="3953C9CC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378D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0A4B" w14:textId="1828FBDB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6B2A4" w14:textId="7752C19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01DC8" w14:textId="3CD9D789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38A8D" w14:textId="0C2E6B3B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717AC" w14:textId="6BD45C5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3.567</w:t>
            </w:r>
          </w:p>
        </w:tc>
      </w:tr>
      <w:tr w:rsidR="009E0949" w:rsidRPr="00717F91" w14:paraId="1D6BC9EB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1664F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BE50" w14:textId="4CE798B9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7E632" w14:textId="6BDADBAE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CB8D" w14:textId="462A8052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BD3B1" w14:textId="6789A905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4DD54" w14:textId="27261FDA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261</w:t>
            </w:r>
          </w:p>
        </w:tc>
      </w:tr>
      <w:tr w:rsidR="009E0949" w:rsidRPr="00717F91" w14:paraId="0F01BEE1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2DED26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EFAE29" w14:textId="7CA0AB69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92F30" w14:textId="3ADCC45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42B8B" w14:textId="42653EB5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572493" w14:textId="41237E52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22F445" w14:textId="09B1DE18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7</w:t>
            </w:r>
          </w:p>
        </w:tc>
      </w:tr>
      <w:tr w:rsidR="009E0949" w:rsidRPr="00717F91" w14:paraId="0DC9A50C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47FF9" w14:textId="77777777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E632D" w14:textId="07A1EB14" w:rsidR="00725CB3" w:rsidRPr="00717F91" w:rsidRDefault="00725CB3" w:rsidP="00725CB3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F8885" w14:textId="69C4261F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5219E" w14:textId="24F75485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7994C" w14:textId="3F724350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0A57E" w14:textId="1D8D3B77" w:rsidR="00725CB3" w:rsidRPr="00717F91" w:rsidRDefault="00725CB3" w:rsidP="00725CB3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04</w:t>
            </w:r>
          </w:p>
        </w:tc>
      </w:tr>
      <w:tr w:rsidR="009E0949" w:rsidRPr="00717F91" w14:paraId="1A5CEB6F" w14:textId="77777777" w:rsidTr="00725CB3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55F0C" w14:textId="17730B57" w:rsidR="001B5FD5" w:rsidRPr="00717F91" w:rsidRDefault="00A2243E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Delayed recall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386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E0F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5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84C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5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5AA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4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A82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727</w:t>
            </w:r>
          </w:p>
        </w:tc>
      </w:tr>
      <w:tr w:rsidR="009E0949" w:rsidRPr="00717F91" w14:paraId="54CB5A8A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B4F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AADE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AE9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8C1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F3B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B27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915</w:t>
            </w:r>
          </w:p>
        </w:tc>
      </w:tr>
      <w:tr w:rsidR="009E0949" w:rsidRPr="00717F91" w14:paraId="42314DF9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308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A76C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C82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6BE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D17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8E6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3.076</w:t>
            </w:r>
          </w:p>
        </w:tc>
      </w:tr>
      <w:tr w:rsidR="009E0949" w:rsidRPr="00717F91" w14:paraId="6473C8A9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9136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87B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AEE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A0D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2D4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AA9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03</w:t>
            </w:r>
          </w:p>
        </w:tc>
      </w:tr>
      <w:tr w:rsidR="009E0949" w:rsidRPr="00717F91" w14:paraId="3886A21B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5D8C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4A64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B5D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FF4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130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B64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3</w:t>
            </w:r>
          </w:p>
        </w:tc>
      </w:tr>
      <w:tr w:rsidR="009E0949" w:rsidRPr="00717F91" w14:paraId="166C2554" w14:textId="77777777" w:rsidTr="00725CB3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5C27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3501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34C0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9918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1873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E382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7</w:t>
            </w:r>
          </w:p>
        </w:tc>
      </w:tr>
    </w:tbl>
    <w:p w14:paraId="31584DD5" w14:textId="77777777" w:rsidR="00FA706C" w:rsidRPr="00717F91" w:rsidRDefault="00FA706C" w:rsidP="00FA706C">
      <w:pPr>
        <w:rPr>
          <w:rFonts w:cs="Times New Roman"/>
          <w:szCs w:val="24"/>
        </w:rPr>
      </w:pPr>
      <w:r w:rsidRPr="00717F91">
        <w:rPr>
          <w:rFonts w:cs="Times New Roman"/>
          <w:i/>
          <w:iCs/>
          <w:szCs w:val="24"/>
        </w:rPr>
        <w:t>Note</w:t>
      </w:r>
      <w:r w:rsidRPr="00717F91">
        <w:rPr>
          <w:rFonts w:cs="Times New Roman"/>
          <w:szCs w:val="24"/>
        </w:rPr>
        <w:t xml:space="preserve">. </w:t>
      </w:r>
      <w:r w:rsidRPr="00717F91">
        <w:rPr>
          <w:rFonts w:cs="Times New Roman" w:hint="eastAsia"/>
          <w:szCs w:val="24"/>
        </w:rPr>
        <w:t>Covariates were</w:t>
      </w:r>
      <w:r w:rsidRPr="00717F91">
        <w:rPr>
          <w:rFonts w:cs="Times New Roman"/>
          <w:szCs w:val="24"/>
        </w:rPr>
        <w:t xml:space="preserve"> baseline age, education, study site</w:t>
      </w:r>
      <w:r w:rsidRPr="00717F91">
        <w:rPr>
          <w:rFonts w:cs="Times New Roman" w:hint="eastAsia"/>
          <w:szCs w:val="24"/>
        </w:rPr>
        <w:t xml:space="preserve"> (time-invariant), </w:t>
      </w:r>
      <w:r w:rsidRPr="00717F91">
        <w:rPr>
          <w:rFonts w:cs="Times New Roman"/>
          <w:szCs w:val="24"/>
        </w:rPr>
        <w:t xml:space="preserve">pay for basics, smoking, alcohol use, menopausal status, </w:t>
      </w:r>
      <w:r w:rsidRPr="00717F91">
        <w:rPr>
          <w:rFonts w:cs="Times New Roman" w:hint="eastAsia"/>
          <w:szCs w:val="24"/>
        </w:rPr>
        <w:t xml:space="preserve">and </w:t>
      </w:r>
      <w:r w:rsidRPr="00717F91">
        <w:rPr>
          <w:rFonts w:cs="Times New Roman"/>
          <w:szCs w:val="24"/>
        </w:rPr>
        <w:t>hormone use</w:t>
      </w:r>
      <w:r w:rsidRPr="00717F91">
        <w:rPr>
          <w:rFonts w:cs="Times New Roman" w:hint="eastAsia"/>
          <w:szCs w:val="24"/>
        </w:rPr>
        <w:t xml:space="preserve"> (time-varying). </w:t>
      </w:r>
    </w:p>
    <w:p w14:paraId="320BD51B" w14:textId="77777777" w:rsidR="005468F5" w:rsidRPr="00717F91" w:rsidRDefault="005468F5" w:rsidP="005468F5">
      <w:pPr>
        <w:spacing w:line="240" w:lineRule="auto"/>
        <w:rPr>
          <w:rFonts w:cs="Times New Roman"/>
          <w:szCs w:val="24"/>
        </w:rPr>
      </w:pPr>
    </w:p>
    <w:p w14:paraId="0AFB46BA" w14:textId="77777777" w:rsidR="005468F5" w:rsidRPr="00717F91" w:rsidRDefault="005468F5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br w:type="page"/>
      </w:r>
    </w:p>
    <w:p w14:paraId="64D4FFD8" w14:textId="1419CAA4" w:rsidR="005468F5" w:rsidRPr="00717F91" w:rsidRDefault="00BD6E47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 w:hint="eastAsia"/>
          <w:szCs w:val="24"/>
        </w:rPr>
        <w:lastRenderedPageBreak/>
        <w:t>1</w:t>
      </w:r>
      <w:r w:rsidR="005468F5" w:rsidRPr="00717F91">
        <w:rPr>
          <w:rFonts w:cs="Times New Roman"/>
          <w:szCs w:val="24"/>
        </w:rPr>
        <w:t>c. Chinese (N=</w:t>
      </w:r>
      <w:r w:rsidR="005F4136" w:rsidRPr="00717F91">
        <w:rPr>
          <w:rFonts w:cs="Times New Roman"/>
          <w:szCs w:val="24"/>
        </w:rPr>
        <w:t>168</w:t>
      </w:r>
      <w:r w:rsidR="005468F5" w:rsidRPr="00717F91">
        <w:rPr>
          <w:rFonts w:cs="Times New Roman"/>
          <w:szCs w:val="24"/>
        </w:rPr>
        <w:t>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260"/>
        <w:gridCol w:w="2484"/>
        <w:gridCol w:w="1056"/>
        <w:gridCol w:w="960"/>
        <w:gridCol w:w="960"/>
        <w:gridCol w:w="960"/>
      </w:tblGrid>
      <w:tr w:rsidR="009E0949" w:rsidRPr="00717F91" w14:paraId="1AB99F13" w14:textId="77777777" w:rsidTr="00BC0CF7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F68F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Cognitive domain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748F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Neighborhood concentrated poverty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7D06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Estimat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1863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95334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9E0949" w:rsidRPr="00717F91" w14:paraId="43B03EDA" w14:textId="77777777" w:rsidTr="00BC0CF7">
        <w:trPr>
          <w:trHeight w:val="315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863A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521D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10DB4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773E0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54F22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9C7BD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9E0949" w:rsidRPr="00717F91" w14:paraId="3EB1FF14" w14:textId="77777777" w:rsidTr="00BC0CF7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81CF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Processing speed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B396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9EF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6.5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C63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2.5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282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1.5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C5D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1.484</w:t>
            </w:r>
          </w:p>
        </w:tc>
      </w:tr>
      <w:tr w:rsidR="009E0949" w:rsidRPr="00717F91" w14:paraId="1AF5F26F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36A6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6880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4EE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1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D04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F2A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001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3.534</w:t>
            </w:r>
          </w:p>
        </w:tc>
      </w:tr>
      <w:tr w:rsidR="009E0949" w:rsidRPr="00717F91" w14:paraId="40EE359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46D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A0FE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DF8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7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15A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F4E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2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E2B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1.862</w:t>
            </w:r>
          </w:p>
        </w:tc>
      </w:tr>
      <w:tr w:rsidR="009E0949" w:rsidRPr="00717F91" w14:paraId="2645D7BC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CB6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EC15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CE4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3BF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E87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FB7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84</w:t>
            </w:r>
          </w:p>
        </w:tc>
      </w:tr>
      <w:tr w:rsidR="009E0949" w:rsidRPr="00717F91" w14:paraId="1C3966D2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FB5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4E9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EF7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531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6F4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9D8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44</w:t>
            </w:r>
          </w:p>
        </w:tc>
      </w:tr>
      <w:tr w:rsidR="009E0949" w:rsidRPr="00717F91" w14:paraId="510533D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A410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DB955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BBB2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7E01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CEE8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6D06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71</w:t>
            </w:r>
          </w:p>
        </w:tc>
      </w:tr>
      <w:tr w:rsidR="009E0949" w:rsidRPr="00717F91" w14:paraId="1948A75A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1A83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Working memor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E8D1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4A2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ACD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7DB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8AC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8.631</w:t>
            </w:r>
          </w:p>
        </w:tc>
      </w:tr>
      <w:tr w:rsidR="009E0949" w:rsidRPr="00717F91" w14:paraId="1E401C7A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E91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A099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0E1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294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4C2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333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404</w:t>
            </w:r>
          </w:p>
        </w:tc>
      </w:tr>
      <w:tr w:rsidR="009E0949" w:rsidRPr="00717F91" w14:paraId="37DACAAD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1371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F46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C9B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4BF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7F8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EDC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525</w:t>
            </w:r>
          </w:p>
        </w:tc>
      </w:tr>
      <w:tr w:rsidR="009E0949" w:rsidRPr="00717F91" w14:paraId="225493A9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318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EA59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3E2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7EF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9BE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B6E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136</w:t>
            </w:r>
          </w:p>
        </w:tc>
      </w:tr>
      <w:tr w:rsidR="009E0949" w:rsidRPr="00717F91" w14:paraId="02606A7A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88C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C74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F2B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11C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C03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43D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9E0949" w:rsidRPr="00717F91" w14:paraId="6C7D5E3E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1811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2471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E383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051C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F16E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EE8F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6</w:t>
            </w:r>
          </w:p>
        </w:tc>
      </w:tr>
      <w:tr w:rsidR="009E0949" w:rsidRPr="00717F91" w14:paraId="05B29A33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C9EE" w14:textId="50FF0871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Immediate recal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C6B1A" w14:textId="62F3AFB0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B4C3" w14:textId="39A7EE92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8179" w14:textId="7A7825A3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B042" w14:textId="6E48CCCE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9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C1BF" w14:textId="79E5FEEE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204</w:t>
            </w:r>
          </w:p>
        </w:tc>
      </w:tr>
      <w:tr w:rsidR="009E0949" w:rsidRPr="00717F91" w14:paraId="5F313316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59E4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3E9E" w14:textId="0771F9A9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2157B" w14:textId="3A836BFC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EE09B" w14:textId="5ED28719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B7ABE" w14:textId="4D95C125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9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9C19" w14:textId="051F73F9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927</w:t>
            </w:r>
          </w:p>
        </w:tc>
      </w:tr>
      <w:tr w:rsidR="009E0949" w:rsidRPr="00717F91" w14:paraId="4EE07687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C22F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7431" w14:textId="22B0CE88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6406" w14:textId="73EFFE49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2D7F" w14:textId="58FB3047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52998" w14:textId="3777F414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9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787E" w14:textId="0FDB6668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2.662</w:t>
            </w:r>
          </w:p>
        </w:tc>
      </w:tr>
      <w:tr w:rsidR="009E0949" w:rsidRPr="00717F91" w14:paraId="222D4274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00372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DD32" w14:textId="6EF44DAA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8427" w14:textId="2D546134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C6D3" w14:textId="1921D7D8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73C2" w14:textId="426225AD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8A8E" w14:textId="4A4C3E21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7</w:t>
            </w:r>
          </w:p>
        </w:tc>
      </w:tr>
      <w:tr w:rsidR="009E0949" w:rsidRPr="00717F91" w14:paraId="7E75E08C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5B1FF4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E595E0" w14:textId="69F8617C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3A217" w14:textId="78C0C8A8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E45F7" w14:textId="16DEC37A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EE701" w14:textId="7AFDEF44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E0D5C6" w14:textId="7AD0FCA2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21</w:t>
            </w:r>
          </w:p>
        </w:tc>
      </w:tr>
      <w:tr w:rsidR="009E0949" w:rsidRPr="00717F91" w14:paraId="043CB957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44FFA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CD9B2" w14:textId="3E78D9A6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8847D" w14:textId="3D428674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F8EF2" w14:textId="3C2CDF1E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BA417" w14:textId="2078469C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2FFD1" w14:textId="413997CD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19</w:t>
            </w:r>
          </w:p>
        </w:tc>
      </w:tr>
      <w:tr w:rsidR="009E0949" w:rsidRPr="00717F91" w14:paraId="11A35B67" w14:textId="77777777" w:rsidTr="00BC0CF7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6809" w14:textId="0F9A1517" w:rsidR="001B5FD5" w:rsidRPr="00717F91" w:rsidRDefault="00A2243E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Delayed recall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F05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457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3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D19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4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E5F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5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6F6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211</w:t>
            </w:r>
          </w:p>
        </w:tc>
      </w:tr>
      <w:tr w:rsidR="009E0949" w:rsidRPr="00717F91" w14:paraId="18463DC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37B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25C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E2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8CF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AC6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FE7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2.002</w:t>
            </w:r>
          </w:p>
        </w:tc>
      </w:tr>
      <w:tr w:rsidR="009E0949" w:rsidRPr="00717F91" w14:paraId="42B30D4B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BC7C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7BF4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F9A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AC5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91E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ACD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2.232</w:t>
            </w:r>
          </w:p>
        </w:tc>
      </w:tr>
      <w:tr w:rsidR="009E0949" w:rsidRPr="00717F91" w14:paraId="0655B34B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1CCA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739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252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12B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57A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BBA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4</w:t>
            </w:r>
          </w:p>
        </w:tc>
      </w:tr>
      <w:tr w:rsidR="009E0949" w:rsidRPr="00717F91" w14:paraId="7B861197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F6C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E78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418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879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0BF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D87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56</w:t>
            </w:r>
          </w:p>
        </w:tc>
      </w:tr>
      <w:tr w:rsidR="009E0949" w:rsidRPr="00717F91" w14:paraId="3B933132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DDA6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131C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High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FA99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AAB5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C61D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1DC7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6</w:t>
            </w:r>
          </w:p>
        </w:tc>
      </w:tr>
    </w:tbl>
    <w:p w14:paraId="01E3DA99" w14:textId="77777777" w:rsidR="00FA706C" w:rsidRPr="00717F91" w:rsidRDefault="00FA706C" w:rsidP="00FA706C">
      <w:pPr>
        <w:rPr>
          <w:rFonts w:cs="Times New Roman"/>
          <w:szCs w:val="24"/>
        </w:rPr>
      </w:pPr>
      <w:r w:rsidRPr="00717F91">
        <w:rPr>
          <w:rFonts w:cs="Times New Roman"/>
          <w:i/>
          <w:iCs/>
          <w:szCs w:val="24"/>
        </w:rPr>
        <w:t>Note</w:t>
      </w:r>
      <w:r w:rsidRPr="00717F91">
        <w:rPr>
          <w:rFonts w:cs="Times New Roman"/>
          <w:szCs w:val="24"/>
        </w:rPr>
        <w:t xml:space="preserve">. </w:t>
      </w:r>
      <w:r w:rsidRPr="00717F91">
        <w:rPr>
          <w:rFonts w:cs="Times New Roman" w:hint="eastAsia"/>
          <w:szCs w:val="24"/>
        </w:rPr>
        <w:t>Covariates were</w:t>
      </w:r>
      <w:r w:rsidRPr="00717F91">
        <w:rPr>
          <w:rFonts w:cs="Times New Roman"/>
          <w:szCs w:val="24"/>
        </w:rPr>
        <w:t xml:space="preserve"> baseline age, education, study site</w:t>
      </w:r>
      <w:r w:rsidRPr="00717F91">
        <w:rPr>
          <w:rFonts w:cs="Times New Roman" w:hint="eastAsia"/>
          <w:szCs w:val="24"/>
        </w:rPr>
        <w:t xml:space="preserve"> (time-invariant), </w:t>
      </w:r>
      <w:r w:rsidRPr="00717F91">
        <w:rPr>
          <w:rFonts w:cs="Times New Roman"/>
          <w:szCs w:val="24"/>
        </w:rPr>
        <w:t xml:space="preserve">pay for basics, smoking, alcohol use, menopausal status, </w:t>
      </w:r>
      <w:r w:rsidRPr="00717F91">
        <w:rPr>
          <w:rFonts w:cs="Times New Roman" w:hint="eastAsia"/>
          <w:szCs w:val="24"/>
        </w:rPr>
        <w:t xml:space="preserve">and </w:t>
      </w:r>
      <w:r w:rsidRPr="00717F91">
        <w:rPr>
          <w:rFonts w:cs="Times New Roman"/>
          <w:szCs w:val="24"/>
        </w:rPr>
        <w:t>hormone use</w:t>
      </w:r>
      <w:r w:rsidRPr="00717F91">
        <w:rPr>
          <w:rFonts w:cs="Times New Roman" w:hint="eastAsia"/>
          <w:szCs w:val="24"/>
        </w:rPr>
        <w:t xml:space="preserve"> (time-varying). </w:t>
      </w:r>
    </w:p>
    <w:p w14:paraId="10E444E3" w14:textId="77777777" w:rsidR="005468F5" w:rsidRPr="00717F91" w:rsidRDefault="005468F5" w:rsidP="005468F5">
      <w:pPr>
        <w:spacing w:line="240" w:lineRule="auto"/>
        <w:rPr>
          <w:rFonts w:cs="Times New Roman"/>
          <w:szCs w:val="24"/>
        </w:rPr>
      </w:pPr>
    </w:p>
    <w:p w14:paraId="3C43B1E3" w14:textId="77777777" w:rsidR="00D46284" w:rsidRPr="00717F91" w:rsidRDefault="00D46284">
      <w:pPr>
        <w:spacing w:after="160" w:line="259" w:lineRule="auto"/>
        <w:rPr>
          <w:rFonts w:cs="Times New Roman"/>
          <w:szCs w:val="24"/>
        </w:rPr>
      </w:pPr>
      <w:r w:rsidRPr="00717F91">
        <w:rPr>
          <w:rFonts w:cs="Times New Roman"/>
          <w:szCs w:val="24"/>
        </w:rPr>
        <w:br w:type="page"/>
      </w:r>
    </w:p>
    <w:p w14:paraId="20338053" w14:textId="07128072" w:rsidR="005468F5" w:rsidRPr="00717F91" w:rsidRDefault="00BD6E47" w:rsidP="005468F5">
      <w:pPr>
        <w:spacing w:line="240" w:lineRule="auto"/>
        <w:rPr>
          <w:rFonts w:cs="Times New Roman"/>
          <w:szCs w:val="24"/>
        </w:rPr>
      </w:pPr>
      <w:r w:rsidRPr="00717F91">
        <w:rPr>
          <w:rFonts w:cs="Times New Roman" w:hint="eastAsia"/>
          <w:szCs w:val="24"/>
        </w:rPr>
        <w:lastRenderedPageBreak/>
        <w:t>1</w:t>
      </w:r>
      <w:r w:rsidR="005468F5" w:rsidRPr="00717F91">
        <w:rPr>
          <w:rFonts w:cs="Times New Roman"/>
          <w:szCs w:val="24"/>
        </w:rPr>
        <w:t>d. Japanese (N=</w:t>
      </w:r>
      <w:r w:rsidR="005F4136" w:rsidRPr="00717F91">
        <w:rPr>
          <w:rFonts w:cs="Times New Roman"/>
          <w:szCs w:val="24"/>
        </w:rPr>
        <w:t>214</w:t>
      </w:r>
      <w:r w:rsidR="005468F5" w:rsidRPr="00717F91">
        <w:rPr>
          <w:rFonts w:cs="Times New Roman"/>
          <w:szCs w:val="24"/>
        </w:rPr>
        <w:t>)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260"/>
        <w:gridCol w:w="2484"/>
        <w:gridCol w:w="1056"/>
        <w:gridCol w:w="960"/>
        <w:gridCol w:w="960"/>
        <w:gridCol w:w="960"/>
      </w:tblGrid>
      <w:tr w:rsidR="009E0949" w:rsidRPr="00717F91" w14:paraId="3388EFE3" w14:textId="77777777" w:rsidTr="00BC0CF7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B369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Cognitive domain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8C6D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Neighborhood concentrated poverty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FDCD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Estimat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70E6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0EFB6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95% CI</w:t>
            </w:r>
          </w:p>
        </w:tc>
      </w:tr>
      <w:tr w:rsidR="009E0949" w:rsidRPr="00717F91" w14:paraId="092304A9" w14:textId="77777777" w:rsidTr="00BC0CF7">
        <w:trPr>
          <w:trHeight w:val="315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797F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E3AB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F8A13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0BD9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616A8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00BD7" w14:textId="77777777" w:rsidR="001B5FD5" w:rsidRPr="00717F91" w:rsidRDefault="001B5FD5" w:rsidP="001B5FD5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9E0949" w:rsidRPr="00717F91" w14:paraId="110077DF" w14:textId="77777777" w:rsidTr="00BC0CF7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7ACC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Processing speed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AED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3F1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5.1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89C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806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3.2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368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7.138</w:t>
            </w:r>
          </w:p>
        </w:tc>
      </w:tr>
      <w:tr w:rsidR="009E0949" w:rsidRPr="00717F91" w14:paraId="221B4EA8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65C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44CD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EF1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5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044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A14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3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767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6.542</w:t>
            </w:r>
          </w:p>
        </w:tc>
      </w:tr>
      <w:tr w:rsidR="009E0949" w:rsidRPr="00717F91" w14:paraId="53B9A0F0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48F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C0B16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140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EE0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119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2E5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57</w:t>
            </w:r>
          </w:p>
        </w:tc>
      </w:tr>
      <w:tr w:rsidR="009E0949" w:rsidRPr="00717F91" w14:paraId="4BA37E1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EF2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68E7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9F1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93AB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DE3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B3D3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127</w:t>
            </w:r>
          </w:p>
        </w:tc>
      </w:tr>
      <w:tr w:rsidR="009E0949" w:rsidRPr="00717F91" w14:paraId="5D87AF34" w14:textId="77777777" w:rsidTr="00BC0CF7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38E7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Working memory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BD0E1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353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8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1A8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8D6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3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989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7.226</w:t>
            </w:r>
          </w:p>
        </w:tc>
      </w:tr>
      <w:tr w:rsidR="009E0949" w:rsidRPr="00717F91" w14:paraId="7CC28CC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9348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382B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946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F18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DE9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5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8405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6.796</w:t>
            </w:r>
          </w:p>
        </w:tc>
      </w:tr>
      <w:tr w:rsidR="009E0949" w:rsidRPr="00717F91" w14:paraId="67AD0EEC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EB94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D73E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3D31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4836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F71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0A8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55</w:t>
            </w:r>
          </w:p>
        </w:tc>
      </w:tr>
      <w:tr w:rsidR="009E0949" w:rsidRPr="00717F91" w14:paraId="4F7D9C97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255D0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303D9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77C4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70DC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8534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079CE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43</w:t>
            </w:r>
          </w:p>
        </w:tc>
      </w:tr>
      <w:tr w:rsidR="009E0949" w:rsidRPr="00717F91" w14:paraId="0CE2D5B4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CB4C" w14:textId="2F1359E6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Immediate recal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19E5" w14:textId="146C8A4C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46A0" w14:textId="230252DD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3932" w14:textId="2B31A62D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2189" w14:textId="2AC0E789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94D9A" w14:textId="457F4EC8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747</w:t>
            </w:r>
          </w:p>
        </w:tc>
      </w:tr>
      <w:tr w:rsidR="009E0949" w:rsidRPr="00717F91" w14:paraId="2FEFF7CC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1C2D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D69E" w14:textId="3FFE2A98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5760" w14:textId="14B4DE31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A78A" w14:textId="79BCB086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80C4F" w14:textId="56CD03C2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D0EDC" w14:textId="121605B7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11.896</w:t>
            </w:r>
          </w:p>
        </w:tc>
      </w:tr>
      <w:tr w:rsidR="009E0949" w:rsidRPr="00717F91" w14:paraId="335C4B2B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0219D7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A60094" w14:textId="71E607F5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125CE" w14:textId="20CC30FA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C40302" w14:textId="547F9ABF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B46640" w14:textId="3E606681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38F46" w14:textId="134949E5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09</w:t>
            </w:r>
          </w:p>
        </w:tc>
      </w:tr>
      <w:tr w:rsidR="009E0949" w:rsidRPr="00717F91" w14:paraId="464A8284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C892F" w14:textId="77777777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7C4BD" w14:textId="7DA4804C" w:rsidR="00BC0CF7" w:rsidRPr="00717F91" w:rsidRDefault="00BC0CF7" w:rsidP="00BC0CF7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35976" w14:textId="2ADAE6F6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BAC54" w14:textId="2ADB2EE1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EEFA8" w14:textId="35A23A77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CAB0B" w14:textId="2BA9C112" w:rsidR="00BC0CF7" w:rsidRPr="00717F91" w:rsidRDefault="00BC0CF7" w:rsidP="00BC0CF7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t>0.037</w:t>
            </w:r>
          </w:p>
        </w:tc>
      </w:tr>
      <w:tr w:rsidR="009E0949" w:rsidRPr="00717F91" w14:paraId="59678CDF" w14:textId="77777777" w:rsidTr="00BC0CF7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3502" w14:textId="5D9ACBAA" w:rsidR="001B5FD5" w:rsidRPr="00717F91" w:rsidRDefault="00A2243E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Delayed recall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53A2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59B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0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E3CD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2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337F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6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6B1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493</w:t>
            </w:r>
          </w:p>
        </w:tc>
      </w:tr>
      <w:tr w:rsidR="009E0949" w:rsidRPr="00717F91" w14:paraId="66BA37B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4201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5E28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 xml:space="preserve">Moderat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2722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0DE9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4CDC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43A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11.581</w:t>
            </w:r>
          </w:p>
        </w:tc>
      </w:tr>
      <w:tr w:rsidR="009E0949" w:rsidRPr="00717F91" w14:paraId="7789F292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778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B4BD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Low × Ti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74B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E028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176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9F17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9</w:t>
            </w:r>
          </w:p>
        </w:tc>
      </w:tr>
      <w:tr w:rsidR="009E0949" w:rsidRPr="00717F91" w14:paraId="3B251381" w14:textId="77777777" w:rsidTr="00BC0CF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BB43E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E6E6F" w14:textId="77777777" w:rsidR="001B5FD5" w:rsidRPr="00717F91" w:rsidRDefault="001B5FD5" w:rsidP="001B5FD5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Moderate × Tim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F963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23FBA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39FB4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2B420" w14:textId="77777777" w:rsidR="001B5FD5" w:rsidRPr="00717F91" w:rsidRDefault="001B5FD5" w:rsidP="001B5FD5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717F91">
              <w:rPr>
                <w:rFonts w:eastAsia="Times New Roman" w:cs="Times New Roman"/>
                <w:szCs w:val="24"/>
              </w:rPr>
              <w:t>0.061</w:t>
            </w:r>
          </w:p>
        </w:tc>
      </w:tr>
    </w:tbl>
    <w:p w14:paraId="7C6F7A7A" w14:textId="77777777" w:rsidR="00FA706C" w:rsidRPr="00717F91" w:rsidRDefault="00FA706C" w:rsidP="00FA706C">
      <w:pPr>
        <w:rPr>
          <w:rFonts w:cs="Times New Roman"/>
          <w:szCs w:val="24"/>
        </w:rPr>
      </w:pPr>
      <w:r w:rsidRPr="00717F91">
        <w:rPr>
          <w:rFonts w:cs="Times New Roman"/>
          <w:i/>
          <w:iCs/>
          <w:szCs w:val="24"/>
        </w:rPr>
        <w:t>Note</w:t>
      </w:r>
      <w:r w:rsidRPr="00717F91">
        <w:rPr>
          <w:rFonts w:cs="Times New Roman"/>
          <w:szCs w:val="24"/>
        </w:rPr>
        <w:t xml:space="preserve">. </w:t>
      </w:r>
      <w:r w:rsidRPr="00717F91">
        <w:rPr>
          <w:rFonts w:cs="Times New Roman" w:hint="eastAsia"/>
          <w:szCs w:val="24"/>
        </w:rPr>
        <w:t>Covariates were</w:t>
      </w:r>
      <w:r w:rsidRPr="00717F91">
        <w:rPr>
          <w:rFonts w:cs="Times New Roman"/>
          <w:szCs w:val="24"/>
        </w:rPr>
        <w:t xml:space="preserve"> baseline age, education, study site</w:t>
      </w:r>
      <w:r w:rsidRPr="00717F91">
        <w:rPr>
          <w:rFonts w:cs="Times New Roman" w:hint="eastAsia"/>
          <w:szCs w:val="24"/>
        </w:rPr>
        <w:t xml:space="preserve"> (time-invariant), </w:t>
      </w:r>
      <w:r w:rsidRPr="00717F91">
        <w:rPr>
          <w:rFonts w:cs="Times New Roman"/>
          <w:szCs w:val="24"/>
        </w:rPr>
        <w:t xml:space="preserve">pay for basics, smoking, alcohol use, menopausal status, </w:t>
      </w:r>
      <w:r w:rsidRPr="00717F91">
        <w:rPr>
          <w:rFonts w:cs="Times New Roman" w:hint="eastAsia"/>
          <w:szCs w:val="24"/>
        </w:rPr>
        <w:t xml:space="preserve">and </w:t>
      </w:r>
      <w:r w:rsidRPr="00717F91">
        <w:rPr>
          <w:rFonts w:cs="Times New Roman"/>
          <w:szCs w:val="24"/>
        </w:rPr>
        <w:t>hormone use</w:t>
      </w:r>
      <w:r w:rsidRPr="00717F91">
        <w:rPr>
          <w:rFonts w:cs="Times New Roman" w:hint="eastAsia"/>
          <w:szCs w:val="24"/>
        </w:rPr>
        <w:t xml:space="preserve"> (time-varying). </w:t>
      </w:r>
    </w:p>
    <w:p w14:paraId="3009069C" w14:textId="77777777" w:rsidR="005468F5" w:rsidRPr="00717F91" w:rsidRDefault="005468F5" w:rsidP="005468F5">
      <w:pPr>
        <w:spacing w:line="240" w:lineRule="auto"/>
        <w:rPr>
          <w:rFonts w:cs="Times New Roman"/>
          <w:szCs w:val="24"/>
        </w:rPr>
      </w:pPr>
    </w:p>
    <w:p w14:paraId="29F6F109" w14:textId="77777777" w:rsidR="005468F5" w:rsidRPr="00717F91" w:rsidRDefault="005468F5" w:rsidP="005468F5"/>
    <w:bookmarkEnd w:id="1"/>
    <w:p w14:paraId="31A904BF" w14:textId="7BB068E7" w:rsidR="00BC72BE" w:rsidRPr="00717F91" w:rsidRDefault="00BC72BE" w:rsidP="005468F5">
      <w:pPr>
        <w:spacing w:line="240" w:lineRule="auto"/>
        <w:rPr>
          <w:rFonts w:cs="Times New Roman"/>
          <w:szCs w:val="24"/>
        </w:rPr>
      </w:pPr>
    </w:p>
    <w:sectPr w:rsidR="00BC72BE" w:rsidRPr="00717F91" w:rsidSect="00663660">
      <w:pgSz w:w="12240" w:h="15840"/>
      <w:pgMar w:top="1440" w:right="1440" w:bottom="1440" w:left="1440" w:header="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6EE8F" w14:textId="77777777" w:rsidR="0030359F" w:rsidRDefault="0030359F" w:rsidP="00171F31">
      <w:pPr>
        <w:spacing w:line="240" w:lineRule="auto"/>
      </w:pPr>
      <w:r>
        <w:separator/>
      </w:r>
    </w:p>
  </w:endnote>
  <w:endnote w:type="continuationSeparator" w:id="0">
    <w:p w14:paraId="7319CA66" w14:textId="77777777" w:rsidR="0030359F" w:rsidRDefault="0030359F" w:rsidP="00171F31">
      <w:pPr>
        <w:spacing w:line="240" w:lineRule="auto"/>
      </w:pPr>
      <w:r>
        <w:continuationSeparator/>
      </w:r>
    </w:p>
  </w:endnote>
  <w:endnote w:type="continuationNotice" w:id="1">
    <w:p w14:paraId="442DB066" w14:textId="77777777" w:rsidR="0030359F" w:rsidRDefault="0030359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F2705" w14:textId="7278BF29" w:rsidR="000A71FD" w:rsidRDefault="000A71FD" w:rsidP="000A71F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324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72169" w14:textId="1C73DBC4" w:rsidR="00663660" w:rsidRDefault="006636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310ED" w14:textId="26F51A67" w:rsidR="000A71FD" w:rsidRDefault="000A71FD" w:rsidP="000A71F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65E59" w14:textId="77777777" w:rsidR="0030359F" w:rsidRDefault="0030359F" w:rsidP="00171F31">
      <w:pPr>
        <w:spacing w:line="240" w:lineRule="auto"/>
      </w:pPr>
      <w:r>
        <w:separator/>
      </w:r>
    </w:p>
  </w:footnote>
  <w:footnote w:type="continuationSeparator" w:id="0">
    <w:p w14:paraId="473E6342" w14:textId="77777777" w:rsidR="0030359F" w:rsidRDefault="0030359F" w:rsidP="00171F31">
      <w:pPr>
        <w:spacing w:line="240" w:lineRule="auto"/>
      </w:pPr>
      <w:r>
        <w:continuationSeparator/>
      </w:r>
    </w:p>
  </w:footnote>
  <w:footnote w:type="continuationNotice" w:id="1">
    <w:p w14:paraId="307DF15B" w14:textId="77777777" w:rsidR="0030359F" w:rsidRDefault="0030359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9A712B"/>
    <w:multiLevelType w:val="hybridMultilevel"/>
    <w:tmpl w:val="7A581444"/>
    <w:lvl w:ilvl="0" w:tplc="E9A059DC">
      <w:start w:val="1"/>
      <w:numFmt w:val="decimal"/>
      <w:lvlText w:val="%1."/>
      <w:lvlJc w:val="left"/>
      <w:pPr>
        <w:ind w:left="720" w:hanging="360"/>
      </w:pPr>
    </w:lvl>
    <w:lvl w:ilvl="1" w:tplc="AB5C7D20">
      <w:start w:val="1"/>
      <w:numFmt w:val="decimal"/>
      <w:lvlText w:val="%2."/>
      <w:lvlJc w:val="left"/>
      <w:pPr>
        <w:ind w:left="720" w:hanging="360"/>
      </w:pPr>
    </w:lvl>
    <w:lvl w:ilvl="2" w:tplc="D7BA7A34">
      <w:start w:val="1"/>
      <w:numFmt w:val="decimal"/>
      <w:lvlText w:val="%3."/>
      <w:lvlJc w:val="left"/>
      <w:pPr>
        <w:ind w:left="720" w:hanging="360"/>
      </w:pPr>
    </w:lvl>
    <w:lvl w:ilvl="3" w:tplc="95E4B4FC">
      <w:start w:val="1"/>
      <w:numFmt w:val="decimal"/>
      <w:lvlText w:val="%4."/>
      <w:lvlJc w:val="left"/>
      <w:pPr>
        <w:ind w:left="720" w:hanging="360"/>
      </w:pPr>
    </w:lvl>
    <w:lvl w:ilvl="4" w:tplc="BECC2832">
      <w:start w:val="1"/>
      <w:numFmt w:val="decimal"/>
      <w:lvlText w:val="%5."/>
      <w:lvlJc w:val="left"/>
      <w:pPr>
        <w:ind w:left="720" w:hanging="360"/>
      </w:pPr>
    </w:lvl>
    <w:lvl w:ilvl="5" w:tplc="8FA4EA90">
      <w:start w:val="1"/>
      <w:numFmt w:val="decimal"/>
      <w:lvlText w:val="%6."/>
      <w:lvlJc w:val="left"/>
      <w:pPr>
        <w:ind w:left="720" w:hanging="360"/>
      </w:pPr>
    </w:lvl>
    <w:lvl w:ilvl="6" w:tplc="535414CA">
      <w:start w:val="1"/>
      <w:numFmt w:val="decimal"/>
      <w:lvlText w:val="%7."/>
      <w:lvlJc w:val="left"/>
      <w:pPr>
        <w:ind w:left="720" w:hanging="360"/>
      </w:pPr>
    </w:lvl>
    <w:lvl w:ilvl="7" w:tplc="DE74B838">
      <w:start w:val="1"/>
      <w:numFmt w:val="decimal"/>
      <w:lvlText w:val="%8."/>
      <w:lvlJc w:val="left"/>
      <w:pPr>
        <w:ind w:left="720" w:hanging="360"/>
      </w:pPr>
    </w:lvl>
    <w:lvl w:ilvl="8" w:tplc="B75E1B78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50C73424"/>
    <w:multiLevelType w:val="hybridMultilevel"/>
    <w:tmpl w:val="048814B0"/>
    <w:lvl w:ilvl="0" w:tplc="0842210A">
      <w:start w:val="1"/>
      <w:numFmt w:val="decimal"/>
      <w:lvlText w:val="%1."/>
      <w:lvlJc w:val="left"/>
      <w:pPr>
        <w:ind w:left="1020" w:hanging="360"/>
      </w:pPr>
    </w:lvl>
    <w:lvl w:ilvl="1" w:tplc="00D2DE84">
      <w:start w:val="1"/>
      <w:numFmt w:val="decimal"/>
      <w:lvlText w:val="%2."/>
      <w:lvlJc w:val="left"/>
      <w:pPr>
        <w:ind w:left="1020" w:hanging="360"/>
      </w:pPr>
    </w:lvl>
    <w:lvl w:ilvl="2" w:tplc="236A0882">
      <w:start w:val="1"/>
      <w:numFmt w:val="decimal"/>
      <w:lvlText w:val="%3."/>
      <w:lvlJc w:val="left"/>
      <w:pPr>
        <w:ind w:left="1020" w:hanging="360"/>
      </w:pPr>
    </w:lvl>
    <w:lvl w:ilvl="3" w:tplc="BCE65104">
      <w:start w:val="1"/>
      <w:numFmt w:val="decimal"/>
      <w:lvlText w:val="%4."/>
      <w:lvlJc w:val="left"/>
      <w:pPr>
        <w:ind w:left="1020" w:hanging="360"/>
      </w:pPr>
    </w:lvl>
    <w:lvl w:ilvl="4" w:tplc="67F81C40">
      <w:start w:val="1"/>
      <w:numFmt w:val="decimal"/>
      <w:lvlText w:val="%5."/>
      <w:lvlJc w:val="left"/>
      <w:pPr>
        <w:ind w:left="1020" w:hanging="360"/>
      </w:pPr>
    </w:lvl>
    <w:lvl w:ilvl="5" w:tplc="2432FDC6">
      <w:start w:val="1"/>
      <w:numFmt w:val="decimal"/>
      <w:lvlText w:val="%6."/>
      <w:lvlJc w:val="left"/>
      <w:pPr>
        <w:ind w:left="1020" w:hanging="360"/>
      </w:pPr>
    </w:lvl>
    <w:lvl w:ilvl="6" w:tplc="5EC40400">
      <w:start w:val="1"/>
      <w:numFmt w:val="decimal"/>
      <w:lvlText w:val="%7."/>
      <w:lvlJc w:val="left"/>
      <w:pPr>
        <w:ind w:left="1020" w:hanging="360"/>
      </w:pPr>
    </w:lvl>
    <w:lvl w:ilvl="7" w:tplc="AC86470A">
      <w:start w:val="1"/>
      <w:numFmt w:val="decimal"/>
      <w:lvlText w:val="%8."/>
      <w:lvlJc w:val="left"/>
      <w:pPr>
        <w:ind w:left="1020" w:hanging="360"/>
      </w:pPr>
    </w:lvl>
    <w:lvl w:ilvl="8" w:tplc="BDA605C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79615C0F"/>
    <w:multiLevelType w:val="hybridMultilevel"/>
    <w:tmpl w:val="000AFE8C"/>
    <w:lvl w:ilvl="0" w:tplc="A0A8C7A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851434">
    <w:abstractNumId w:val="0"/>
  </w:num>
  <w:num w:numId="2" w16cid:durableId="1352293483">
    <w:abstractNumId w:val="1"/>
  </w:num>
  <w:num w:numId="3" w16cid:durableId="263152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F31"/>
    <w:rsid w:val="00000EEB"/>
    <w:rsid w:val="00003379"/>
    <w:rsid w:val="00004FD8"/>
    <w:rsid w:val="00005822"/>
    <w:rsid w:val="00006072"/>
    <w:rsid w:val="00006225"/>
    <w:rsid w:val="00006629"/>
    <w:rsid w:val="00007404"/>
    <w:rsid w:val="00007D0F"/>
    <w:rsid w:val="00010480"/>
    <w:rsid w:val="00010560"/>
    <w:rsid w:val="00013231"/>
    <w:rsid w:val="000162B4"/>
    <w:rsid w:val="00016823"/>
    <w:rsid w:val="0001693D"/>
    <w:rsid w:val="00016A22"/>
    <w:rsid w:val="00016E1F"/>
    <w:rsid w:val="00017485"/>
    <w:rsid w:val="00017F57"/>
    <w:rsid w:val="00020400"/>
    <w:rsid w:val="0002105A"/>
    <w:rsid w:val="0002108B"/>
    <w:rsid w:val="00022141"/>
    <w:rsid w:val="00022AA5"/>
    <w:rsid w:val="00023E3F"/>
    <w:rsid w:val="00024729"/>
    <w:rsid w:val="000272CC"/>
    <w:rsid w:val="000276C1"/>
    <w:rsid w:val="000276FB"/>
    <w:rsid w:val="0002797C"/>
    <w:rsid w:val="00031493"/>
    <w:rsid w:val="0003165D"/>
    <w:rsid w:val="00034147"/>
    <w:rsid w:val="00034820"/>
    <w:rsid w:val="00035C5D"/>
    <w:rsid w:val="00036135"/>
    <w:rsid w:val="00036BE4"/>
    <w:rsid w:val="000425AA"/>
    <w:rsid w:val="00042805"/>
    <w:rsid w:val="00046847"/>
    <w:rsid w:val="00046AFF"/>
    <w:rsid w:val="00046BF7"/>
    <w:rsid w:val="000512FE"/>
    <w:rsid w:val="00052256"/>
    <w:rsid w:val="000523F9"/>
    <w:rsid w:val="000524D3"/>
    <w:rsid w:val="00054471"/>
    <w:rsid w:val="0005456C"/>
    <w:rsid w:val="0005578F"/>
    <w:rsid w:val="00055E9D"/>
    <w:rsid w:val="00055F02"/>
    <w:rsid w:val="000564F7"/>
    <w:rsid w:val="000569D4"/>
    <w:rsid w:val="0005703A"/>
    <w:rsid w:val="00057B2D"/>
    <w:rsid w:val="00060116"/>
    <w:rsid w:val="00060B36"/>
    <w:rsid w:val="00060DF6"/>
    <w:rsid w:val="000620CA"/>
    <w:rsid w:val="00064F39"/>
    <w:rsid w:val="00066119"/>
    <w:rsid w:val="000665F0"/>
    <w:rsid w:val="00067781"/>
    <w:rsid w:val="00070410"/>
    <w:rsid w:val="00071A36"/>
    <w:rsid w:val="00071FF4"/>
    <w:rsid w:val="00072761"/>
    <w:rsid w:val="00072DD9"/>
    <w:rsid w:val="00075103"/>
    <w:rsid w:val="000757FD"/>
    <w:rsid w:val="00077043"/>
    <w:rsid w:val="00080377"/>
    <w:rsid w:val="00080687"/>
    <w:rsid w:val="000808F8"/>
    <w:rsid w:val="00084C18"/>
    <w:rsid w:val="0008631A"/>
    <w:rsid w:val="00090208"/>
    <w:rsid w:val="0009179F"/>
    <w:rsid w:val="00093033"/>
    <w:rsid w:val="00093A64"/>
    <w:rsid w:val="000968DF"/>
    <w:rsid w:val="00096D2C"/>
    <w:rsid w:val="000A0E11"/>
    <w:rsid w:val="000A0E85"/>
    <w:rsid w:val="000A139E"/>
    <w:rsid w:val="000A36CF"/>
    <w:rsid w:val="000A631A"/>
    <w:rsid w:val="000A71FD"/>
    <w:rsid w:val="000B0369"/>
    <w:rsid w:val="000B079B"/>
    <w:rsid w:val="000B33E5"/>
    <w:rsid w:val="000B393F"/>
    <w:rsid w:val="000B4BBE"/>
    <w:rsid w:val="000B5416"/>
    <w:rsid w:val="000B5689"/>
    <w:rsid w:val="000B6C9F"/>
    <w:rsid w:val="000B749D"/>
    <w:rsid w:val="000B74F2"/>
    <w:rsid w:val="000B7C18"/>
    <w:rsid w:val="000B7CBF"/>
    <w:rsid w:val="000C00D8"/>
    <w:rsid w:val="000C0462"/>
    <w:rsid w:val="000C0A4D"/>
    <w:rsid w:val="000C17A1"/>
    <w:rsid w:val="000C1D68"/>
    <w:rsid w:val="000C2266"/>
    <w:rsid w:val="000C46E4"/>
    <w:rsid w:val="000C6D7F"/>
    <w:rsid w:val="000C77ED"/>
    <w:rsid w:val="000D0018"/>
    <w:rsid w:val="000D035F"/>
    <w:rsid w:val="000D11CE"/>
    <w:rsid w:val="000D1F8D"/>
    <w:rsid w:val="000D6AC1"/>
    <w:rsid w:val="000D6E82"/>
    <w:rsid w:val="000E0FA1"/>
    <w:rsid w:val="000E140B"/>
    <w:rsid w:val="000E197A"/>
    <w:rsid w:val="000E2779"/>
    <w:rsid w:val="000E3035"/>
    <w:rsid w:val="000E30CD"/>
    <w:rsid w:val="000E4BBA"/>
    <w:rsid w:val="000E4CE4"/>
    <w:rsid w:val="000E6A07"/>
    <w:rsid w:val="000E71D4"/>
    <w:rsid w:val="000E7FD2"/>
    <w:rsid w:val="000F04C8"/>
    <w:rsid w:val="000F0F4E"/>
    <w:rsid w:val="000F119F"/>
    <w:rsid w:val="000F144A"/>
    <w:rsid w:val="000F3539"/>
    <w:rsid w:val="000F414D"/>
    <w:rsid w:val="000F4672"/>
    <w:rsid w:val="000F49DE"/>
    <w:rsid w:val="0010068D"/>
    <w:rsid w:val="00102160"/>
    <w:rsid w:val="001028CB"/>
    <w:rsid w:val="00103AEB"/>
    <w:rsid w:val="00103C69"/>
    <w:rsid w:val="00104FE2"/>
    <w:rsid w:val="0010560B"/>
    <w:rsid w:val="001058FF"/>
    <w:rsid w:val="0010637A"/>
    <w:rsid w:val="001063AD"/>
    <w:rsid w:val="00107795"/>
    <w:rsid w:val="00111AAE"/>
    <w:rsid w:val="00111E60"/>
    <w:rsid w:val="0011282F"/>
    <w:rsid w:val="001129E1"/>
    <w:rsid w:val="001130F5"/>
    <w:rsid w:val="00113B0E"/>
    <w:rsid w:val="00113D0A"/>
    <w:rsid w:val="00113D83"/>
    <w:rsid w:val="00114048"/>
    <w:rsid w:val="0011426B"/>
    <w:rsid w:val="00114BE2"/>
    <w:rsid w:val="00114EE4"/>
    <w:rsid w:val="001156DC"/>
    <w:rsid w:val="00116C94"/>
    <w:rsid w:val="001171C5"/>
    <w:rsid w:val="001178CE"/>
    <w:rsid w:val="00117B21"/>
    <w:rsid w:val="001201D2"/>
    <w:rsid w:val="0012074C"/>
    <w:rsid w:val="00120C33"/>
    <w:rsid w:val="00121088"/>
    <w:rsid w:val="00121BDA"/>
    <w:rsid w:val="00122668"/>
    <w:rsid w:val="001229B0"/>
    <w:rsid w:val="001237A3"/>
    <w:rsid w:val="00124349"/>
    <w:rsid w:val="0012443F"/>
    <w:rsid w:val="00124644"/>
    <w:rsid w:val="00124C20"/>
    <w:rsid w:val="001261C6"/>
    <w:rsid w:val="00130A05"/>
    <w:rsid w:val="00130EE1"/>
    <w:rsid w:val="001313E8"/>
    <w:rsid w:val="00132642"/>
    <w:rsid w:val="00134EAE"/>
    <w:rsid w:val="001351CA"/>
    <w:rsid w:val="00135EAF"/>
    <w:rsid w:val="001401C9"/>
    <w:rsid w:val="00140502"/>
    <w:rsid w:val="001405FE"/>
    <w:rsid w:val="00141026"/>
    <w:rsid w:val="00141655"/>
    <w:rsid w:val="001421AF"/>
    <w:rsid w:val="0014275D"/>
    <w:rsid w:val="001429C2"/>
    <w:rsid w:val="00143025"/>
    <w:rsid w:val="0014311C"/>
    <w:rsid w:val="001434AD"/>
    <w:rsid w:val="00143F41"/>
    <w:rsid w:val="001442E3"/>
    <w:rsid w:val="0014490D"/>
    <w:rsid w:val="00144A20"/>
    <w:rsid w:val="00145608"/>
    <w:rsid w:val="00150254"/>
    <w:rsid w:val="00152645"/>
    <w:rsid w:val="00154C2D"/>
    <w:rsid w:val="00155EF3"/>
    <w:rsid w:val="001606C9"/>
    <w:rsid w:val="001618BB"/>
    <w:rsid w:val="00161E67"/>
    <w:rsid w:val="00162739"/>
    <w:rsid w:val="00162765"/>
    <w:rsid w:val="0016525B"/>
    <w:rsid w:val="001657D4"/>
    <w:rsid w:val="001659EF"/>
    <w:rsid w:val="00166C51"/>
    <w:rsid w:val="00167460"/>
    <w:rsid w:val="00167538"/>
    <w:rsid w:val="00171A41"/>
    <w:rsid w:val="00171A97"/>
    <w:rsid w:val="00171F31"/>
    <w:rsid w:val="00172266"/>
    <w:rsid w:val="00172820"/>
    <w:rsid w:val="0017318E"/>
    <w:rsid w:val="00174F6A"/>
    <w:rsid w:val="00175408"/>
    <w:rsid w:val="00177710"/>
    <w:rsid w:val="00177D6E"/>
    <w:rsid w:val="00177F72"/>
    <w:rsid w:val="00180151"/>
    <w:rsid w:val="001804D5"/>
    <w:rsid w:val="00180972"/>
    <w:rsid w:val="00180DBC"/>
    <w:rsid w:val="001822AF"/>
    <w:rsid w:val="00183D1D"/>
    <w:rsid w:val="00183ED0"/>
    <w:rsid w:val="00186CD4"/>
    <w:rsid w:val="00187962"/>
    <w:rsid w:val="001901C2"/>
    <w:rsid w:val="00192D14"/>
    <w:rsid w:val="00194609"/>
    <w:rsid w:val="0019614B"/>
    <w:rsid w:val="0019672B"/>
    <w:rsid w:val="00196943"/>
    <w:rsid w:val="00197136"/>
    <w:rsid w:val="00197BB6"/>
    <w:rsid w:val="00197CC5"/>
    <w:rsid w:val="001A107F"/>
    <w:rsid w:val="001A1E70"/>
    <w:rsid w:val="001A2482"/>
    <w:rsid w:val="001A4154"/>
    <w:rsid w:val="001A4809"/>
    <w:rsid w:val="001A5D86"/>
    <w:rsid w:val="001A7092"/>
    <w:rsid w:val="001A7584"/>
    <w:rsid w:val="001A7B78"/>
    <w:rsid w:val="001B0912"/>
    <w:rsid w:val="001B1DBD"/>
    <w:rsid w:val="001B2B10"/>
    <w:rsid w:val="001B2D21"/>
    <w:rsid w:val="001B488C"/>
    <w:rsid w:val="001B5B31"/>
    <w:rsid w:val="001B5FD5"/>
    <w:rsid w:val="001B64C8"/>
    <w:rsid w:val="001B6537"/>
    <w:rsid w:val="001C047E"/>
    <w:rsid w:val="001C23B1"/>
    <w:rsid w:val="001C5036"/>
    <w:rsid w:val="001C51C3"/>
    <w:rsid w:val="001C5475"/>
    <w:rsid w:val="001C5DD9"/>
    <w:rsid w:val="001C601A"/>
    <w:rsid w:val="001C7160"/>
    <w:rsid w:val="001D14EE"/>
    <w:rsid w:val="001D15E7"/>
    <w:rsid w:val="001D1F08"/>
    <w:rsid w:val="001D2B9E"/>
    <w:rsid w:val="001D345F"/>
    <w:rsid w:val="001D3920"/>
    <w:rsid w:val="001D4B0C"/>
    <w:rsid w:val="001D50FC"/>
    <w:rsid w:val="001D547E"/>
    <w:rsid w:val="001D5C31"/>
    <w:rsid w:val="001D7C08"/>
    <w:rsid w:val="001E00AD"/>
    <w:rsid w:val="001E15F7"/>
    <w:rsid w:val="001E31B0"/>
    <w:rsid w:val="001E348F"/>
    <w:rsid w:val="001E34F1"/>
    <w:rsid w:val="001E429E"/>
    <w:rsid w:val="001E4423"/>
    <w:rsid w:val="001E571D"/>
    <w:rsid w:val="001E66A9"/>
    <w:rsid w:val="001E7929"/>
    <w:rsid w:val="001F0B0D"/>
    <w:rsid w:val="001F1F1C"/>
    <w:rsid w:val="001F202E"/>
    <w:rsid w:val="001F3081"/>
    <w:rsid w:val="001F312C"/>
    <w:rsid w:val="001F3418"/>
    <w:rsid w:val="001F3BDC"/>
    <w:rsid w:val="001F3F6F"/>
    <w:rsid w:val="001F7E61"/>
    <w:rsid w:val="00202029"/>
    <w:rsid w:val="00202A64"/>
    <w:rsid w:val="00202DF1"/>
    <w:rsid w:val="00202E89"/>
    <w:rsid w:val="002038ED"/>
    <w:rsid w:val="00203DA5"/>
    <w:rsid w:val="00204767"/>
    <w:rsid w:val="002057D2"/>
    <w:rsid w:val="00207B1E"/>
    <w:rsid w:val="00210978"/>
    <w:rsid w:val="002127C3"/>
    <w:rsid w:val="002134F1"/>
    <w:rsid w:val="0021420F"/>
    <w:rsid w:val="0021580F"/>
    <w:rsid w:val="00220B67"/>
    <w:rsid w:val="002237A2"/>
    <w:rsid w:val="00223878"/>
    <w:rsid w:val="00223E6C"/>
    <w:rsid w:val="00224D51"/>
    <w:rsid w:val="00227EDF"/>
    <w:rsid w:val="00227F68"/>
    <w:rsid w:val="002305C9"/>
    <w:rsid w:val="00233484"/>
    <w:rsid w:val="002349EA"/>
    <w:rsid w:val="00234B78"/>
    <w:rsid w:val="00235682"/>
    <w:rsid w:val="00235A88"/>
    <w:rsid w:val="0023766E"/>
    <w:rsid w:val="00237E95"/>
    <w:rsid w:val="00240417"/>
    <w:rsid w:val="00241972"/>
    <w:rsid w:val="00242C9D"/>
    <w:rsid w:val="00242D7B"/>
    <w:rsid w:val="00244130"/>
    <w:rsid w:val="00244447"/>
    <w:rsid w:val="002450AA"/>
    <w:rsid w:val="0024560E"/>
    <w:rsid w:val="00245E02"/>
    <w:rsid w:val="00246688"/>
    <w:rsid w:val="0025099F"/>
    <w:rsid w:val="00252C2D"/>
    <w:rsid w:val="00252E74"/>
    <w:rsid w:val="002547FA"/>
    <w:rsid w:val="0026188B"/>
    <w:rsid w:val="0026264C"/>
    <w:rsid w:val="00262828"/>
    <w:rsid w:val="002658D4"/>
    <w:rsid w:val="00266162"/>
    <w:rsid w:val="002661AF"/>
    <w:rsid w:val="00266860"/>
    <w:rsid w:val="00275111"/>
    <w:rsid w:val="00275DA6"/>
    <w:rsid w:val="00277389"/>
    <w:rsid w:val="0028045F"/>
    <w:rsid w:val="00280666"/>
    <w:rsid w:val="002812B2"/>
    <w:rsid w:val="00281F3D"/>
    <w:rsid w:val="00282269"/>
    <w:rsid w:val="00282619"/>
    <w:rsid w:val="00282DA9"/>
    <w:rsid w:val="002857FF"/>
    <w:rsid w:val="00286B8C"/>
    <w:rsid w:val="0028724B"/>
    <w:rsid w:val="002922B6"/>
    <w:rsid w:val="00294841"/>
    <w:rsid w:val="00295945"/>
    <w:rsid w:val="0029645C"/>
    <w:rsid w:val="002A0DC7"/>
    <w:rsid w:val="002A1999"/>
    <w:rsid w:val="002A1F5A"/>
    <w:rsid w:val="002A2024"/>
    <w:rsid w:val="002A21A2"/>
    <w:rsid w:val="002A6658"/>
    <w:rsid w:val="002A6D62"/>
    <w:rsid w:val="002A76EB"/>
    <w:rsid w:val="002A793B"/>
    <w:rsid w:val="002B0FD0"/>
    <w:rsid w:val="002B12C2"/>
    <w:rsid w:val="002B23A0"/>
    <w:rsid w:val="002B32FE"/>
    <w:rsid w:val="002B393B"/>
    <w:rsid w:val="002B3E23"/>
    <w:rsid w:val="002B4D36"/>
    <w:rsid w:val="002B51FF"/>
    <w:rsid w:val="002B5A0B"/>
    <w:rsid w:val="002B73E0"/>
    <w:rsid w:val="002B7A27"/>
    <w:rsid w:val="002C05E8"/>
    <w:rsid w:val="002C1E5F"/>
    <w:rsid w:val="002C4106"/>
    <w:rsid w:val="002C4750"/>
    <w:rsid w:val="002C4805"/>
    <w:rsid w:val="002C508D"/>
    <w:rsid w:val="002C62A1"/>
    <w:rsid w:val="002C73CE"/>
    <w:rsid w:val="002D120F"/>
    <w:rsid w:val="002D1F7D"/>
    <w:rsid w:val="002D3B15"/>
    <w:rsid w:val="002D49BD"/>
    <w:rsid w:val="002D5250"/>
    <w:rsid w:val="002D5F92"/>
    <w:rsid w:val="002D63A2"/>
    <w:rsid w:val="002D6494"/>
    <w:rsid w:val="002D7FB8"/>
    <w:rsid w:val="002E0226"/>
    <w:rsid w:val="002E0F4D"/>
    <w:rsid w:val="002E0F8F"/>
    <w:rsid w:val="002E0FAF"/>
    <w:rsid w:val="002E23B6"/>
    <w:rsid w:val="002E2D07"/>
    <w:rsid w:val="002E3122"/>
    <w:rsid w:val="002F0F01"/>
    <w:rsid w:val="002F14DC"/>
    <w:rsid w:val="002F528B"/>
    <w:rsid w:val="002F7D00"/>
    <w:rsid w:val="00303298"/>
    <w:rsid w:val="0030359F"/>
    <w:rsid w:val="00303B92"/>
    <w:rsid w:val="003040CF"/>
    <w:rsid w:val="00304E1C"/>
    <w:rsid w:val="00304F1C"/>
    <w:rsid w:val="003053C8"/>
    <w:rsid w:val="003065A1"/>
    <w:rsid w:val="003066E5"/>
    <w:rsid w:val="003106EA"/>
    <w:rsid w:val="003118E4"/>
    <w:rsid w:val="00312136"/>
    <w:rsid w:val="00312195"/>
    <w:rsid w:val="0031268D"/>
    <w:rsid w:val="003129B7"/>
    <w:rsid w:val="00313B9F"/>
    <w:rsid w:val="00313F52"/>
    <w:rsid w:val="003144B3"/>
    <w:rsid w:val="0031512A"/>
    <w:rsid w:val="003202B3"/>
    <w:rsid w:val="003218F0"/>
    <w:rsid w:val="003228CD"/>
    <w:rsid w:val="00322D28"/>
    <w:rsid w:val="0032636D"/>
    <w:rsid w:val="003266BA"/>
    <w:rsid w:val="00326EB3"/>
    <w:rsid w:val="00327220"/>
    <w:rsid w:val="00327FBF"/>
    <w:rsid w:val="00327FC9"/>
    <w:rsid w:val="00330086"/>
    <w:rsid w:val="00330ADA"/>
    <w:rsid w:val="00330B02"/>
    <w:rsid w:val="0033216F"/>
    <w:rsid w:val="003329A4"/>
    <w:rsid w:val="0033396B"/>
    <w:rsid w:val="0033401D"/>
    <w:rsid w:val="00334F07"/>
    <w:rsid w:val="003351FF"/>
    <w:rsid w:val="0033523B"/>
    <w:rsid w:val="00335ECD"/>
    <w:rsid w:val="00342305"/>
    <w:rsid w:val="00342595"/>
    <w:rsid w:val="00342C0D"/>
    <w:rsid w:val="00344B37"/>
    <w:rsid w:val="00345EF5"/>
    <w:rsid w:val="003473A2"/>
    <w:rsid w:val="003475E1"/>
    <w:rsid w:val="00347754"/>
    <w:rsid w:val="00347D53"/>
    <w:rsid w:val="0035096C"/>
    <w:rsid w:val="00354031"/>
    <w:rsid w:val="0035436D"/>
    <w:rsid w:val="00354895"/>
    <w:rsid w:val="003559BA"/>
    <w:rsid w:val="003565B3"/>
    <w:rsid w:val="003566EF"/>
    <w:rsid w:val="00356F9F"/>
    <w:rsid w:val="003611DA"/>
    <w:rsid w:val="00361F79"/>
    <w:rsid w:val="00362207"/>
    <w:rsid w:val="0036237B"/>
    <w:rsid w:val="00362817"/>
    <w:rsid w:val="0036333E"/>
    <w:rsid w:val="00364309"/>
    <w:rsid w:val="00365442"/>
    <w:rsid w:val="0036567E"/>
    <w:rsid w:val="00366A00"/>
    <w:rsid w:val="00366DF6"/>
    <w:rsid w:val="00367800"/>
    <w:rsid w:val="0037002A"/>
    <w:rsid w:val="003703FF"/>
    <w:rsid w:val="00370B5A"/>
    <w:rsid w:val="00371376"/>
    <w:rsid w:val="00373DD9"/>
    <w:rsid w:val="00377805"/>
    <w:rsid w:val="003802EF"/>
    <w:rsid w:val="003805B9"/>
    <w:rsid w:val="00380A35"/>
    <w:rsid w:val="00380B33"/>
    <w:rsid w:val="00381625"/>
    <w:rsid w:val="00381943"/>
    <w:rsid w:val="0038372E"/>
    <w:rsid w:val="00383D54"/>
    <w:rsid w:val="00387382"/>
    <w:rsid w:val="00387C27"/>
    <w:rsid w:val="00390028"/>
    <w:rsid w:val="00390CA5"/>
    <w:rsid w:val="00392A2E"/>
    <w:rsid w:val="003933BF"/>
    <w:rsid w:val="00393FF9"/>
    <w:rsid w:val="00394CCD"/>
    <w:rsid w:val="00394DBB"/>
    <w:rsid w:val="0039529C"/>
    <w:rsid w:val="003966BC"/>
    <w:rsid w:val="003979C6"/>
    <w:rsid w:val="003A2E2B"/>
    <w:rsid w:val="003A60B0"/>
    <w:rsid w:val="003A638E"/>
    <w:rsid w:val="003A6AD4"/>
    <w:rsid w:val="003A719B"/>
    <w:rsid w:val="003A7B70"/>
    <w:rsid w:val="003A7D39"/>
    <w:rsid w:val="003B0480"/>
    <w:rsid w:val="003B0E5A"/>
    <w:rsid w:val="003B1135"/>
    <w:rsid w:val="003B1636"/>
    <w:rsid w:val="003B1B5D"/>
    <w:rsid w:val="003B1DB3"/>
    <w:rsid w:val="003B2853"/>
    <w:rsid w:val="003B5447"/>
    <w:rsid w:val="003C43C6"/>
    <w:rsid w:val="003C499E"/>
    <w:rsid w:val="003C59FA"/>
    <w:rsid w:val="003C5E7D"/>
    <w:rsid w:val="003C71DD"/>
    <w:rsid w:val="003D200A"/>
    <w:rsid w:val="003D2D0C"/>
    <w:rsid w:val="003D4BC4"/>
    <w:rsid w:val="003D7043"/>
    <w:rsid w:val="003D7D56"/>
    <w:rsid w:val="003E29ED"/>
    <w:rsid w:val="003E2AC8"/>
    <w:rsid w:val="003E4A1E"/>
    <w:rsid w:val="003E5003"/>
    <w:rsid w:val="003E5E3E"/>
    <w:rsid w:val="003E6874"/>
    <w:rsid w:val="003E6E65"/>
    <w:rsid w:val="003F0BEE"/>
    <w:rsid w:val="003F0DE5"/>
    <w:rsid w:val="003F1D31"/>
    <w:rsid w:val="003F2362"/>
    <w:rsid w:val="003F2739"/>
    <w:rsid w:val="003F4C90"/>
    <w:rsid w:val="003F51C7"/>
    <w:rsid w:val="003F58A5"/>
    <w:rsid w:val="003F634C"/>
    <w:rsid w:val="003F769F"/>
    <w:rsid w:val="004010C8"/>
    <w:rsid w:val="00402621"/>
    <w:rsid w:val="0040270E"/>
    <w:rsid w:val="00403B02"/>
    <w:rsid w:val="0040523D"/>
    <w:rsid w:val="0041051E"/>
    <w:rsid w:val="004112DE"/>
    <w:rsid w:val="00411BB3"/>
    <w:rsid w:val="0041718D"/>
    <w:rsid w:val="004171A5"/>
    <w:rsid w:val="00417AFA"/>
    <w:rsid w:val="00420019"/>
    <w:rsid w:val="0042004F"/>
    <w:rsid w:val="00420487"/>
    <w:rsid w:val="004208E8"/>
    <w:rsid w:val="00420D15"/>
    <w:rsid w:val="0042211E"/>
    <w:rsid w:val="004244D5"/>
    <w:rsid w:val="0042613D"/>
    <w:rsid w:val="00427CBD"/>
    <w:rsid w:val="00430CE1"/>
    <w:rsid w:val="0043122E"/>
    <w:rsid w:val="00431533"/>
    <w:rsid w:val="0043343A"/>
    <w:rsid w:val="004337E5"/>
    <w:rsid w:val="00433986"/>
    <w:rsid w:val="00434FC2"/>
    <w:rsid w:val="0043630C"/>
    <w:rsid w:val="00436428"/>
    <w:rsid w:val="004372DA"/>
    <w:rsid w:val="00440123"/>
    <w:rsid w:val="00440FA1"/>
    <w:rsid w:val="00441573"/>
    <w:rsid w:val="004422EB"/>
    <w:rsid w:val="004424FE"/>
    <w:rsid w:val="00443131"/>
    <w:rsid w:val="004432CA"/>
    <w:rsid w:val="00443A8C"/>
    <w:rsid w:val="0044458D"/>
    <w:rsid w:val="004450F2"/>
    <w:rsid w:val="004452C6"/>
    <w:rsid w:val="004453D3"/>
    <w:rsid w:val="00445B61"/>
    <w:rsid w:val="0044709D"/>
    <w:rsid w:val="00447A1C"/>
    <w:rsid w:val="00447B35"/>
    <w:rsid w:val="00450991"/>
    <w:rsid w:val="00450C6A"/>
    <w:rsid w:val="00450C70"/>
    <w:rsid w:val="0045101B"/>
    <w:rsid w:val="00451615"/>
    <w:rsid w:val="00452FB3"/>
    <w:rsid w:val="004556DC"/>
    <w:rsid w:val="0045576E"/>
    <w:rsid w:val="00456075"/>
    <w:rsid w:val="004562D3"/>
    <w:rsid w:val="00457B79"/>
    <w:rsid w:val="00460297"/>
    <w:rsid w:val="00461897"/>
    <w:rsid w:val="00463A07"/>
    <w:rsid w:val="0046402C"/>
    <w:rsid w:val="004646A2"/>
    <w:rsid w:val="00464DD1"/>
    <w:rsid w:val="0046550A"/>
    <w:rsid w:val="00466527"/>
    <w:rsid w:val="00466A41"/>
    <w:rsid w:val="00470C51"/>
    <w:rsid w:val="00472275"/>
    <w:rsid w:val="00473623"/>
    <w:rsid w:val="004746C6"/>
    <w:rsid w:val="00474769"/>
    <w:rsid w:val="004757BD"/>
    <w:rsid w:val="00477A7E"/>
    <w:rsid w:val="0048075D"/>
    <w:rsid w:val="004815E3"/>
    <w:rsid w:val="00483C02"/>
    <w:rsid w:val="0048419A"/>
    <w:rsid w:val="0048420B"/>
    <w:rsid w:val="00484EB3"/>
    <w:rsid w:val="004851BE"/>
    <w:rsid w:val="0048525A"/>
    <w:rsid w:val="00485316"/>
    <w:rsid w:val="00485DBB"/>
    <w:rsid w:val="004878A0"/>
    <w:rsid w:val="00490713"/>
    <w:rsid w:val="00490E17"/>
    <w:rsid w:val="0049293C"/>
    <w:rsid w:val="00493B58"/>
    <w:rsid w:val="0049524D"/>
    <w:rsid w:val="00497314"/>
    <w:rsid w:val="00497E0E"/>
    <w:rsid w:val="004A2289"/>
    <w:rsid w:val="004A3333"/>
    <w:rsid w:val="004A3EE7"/>
    <w:rsid w:val="004A46F1"/>
    <w:rsid w:val="004A685F"/>
    <w:rsid w:val="004A7CF9"/>
    <w:rsid w:val="004B008C"/>
    <w:rsid w:val="004B1D8C"/>
    <w:rsid w:val="004B203C"/>
    <w:rsid w:val="004B2099"/>
    <w:rsid w:val="004B22C5"/>
    <w:rsid w:val="004B3EF1"/>
    <w:rsid w:val="004B4EE8"/>
    <w:rsid w:val="004B56FB"/>
    <w:rsid w:val="004B576F"/>
    <w:rsid w:val="004B64FC"/>
    <w:rsid w:val="004B7003"/>
    <w:rsid w:val="004B7026"/>
    <w:rsid w:val="004B735E"/>
    <w:rsid w:val="004B75A2"/>
    <w:rsid w:val="004C0033"/>
    <w:rsid w:val="004C06C5"/>
    <w:rsid w:val="004C1DC0"/>
    <w:rsid w:val="004C2282"/>
    <w:rsid w:val="004C31D5"/>
    <w:rsid w:val="004C427A"/>
    <w:rsid w:val="004C4849"/>
    <w:rsid w:val="004C524B"/>
    <w:rsid w:val="004C596D"/>
    <w:rsid w:val="004C5BBC"/>
    <w:rsid w:val="004D2E4B"/>
    <w:rsid w:val="004D3536"/>
    <w:rsid w:val="004D3C70"/>
    <w:rsid w:val="004D3F05"/>
    <w:rsid w:val="004D4A9E"/>
    <w:rsid w:val="004D75EE"/>
    <w:rsid w:val="004D7E79"/>
    <w:rsid w:val="004E1C59"/>
    <w:rsid w:val="004E28DF"/>
    <w:rsid w:val="004E2BA0"/>
    <w:rsid w:val="004E3F24"/>
    <w:rsid w:val="004E408D"/>
    <w:rsid w:val="004E430B"/>
    <w:rsid w:val="004E476F"/>
    <w:rsid w:val="004E49D9"/>
    <w:rsid w:val="004E4ADE"/>
    <w:rsid w:val="004E4F88"/>
    <w:rsid w:val="004E526B"/>
    <w:rsid w:val="004E58C1"/>
    <w:rsid w:val="004E66C5"/>
    <w:rsid w:val="004F0F3D"/>
    <w:rsid w:val="004F4273"/>
    <w:rsid w:val="004F469F"/>
    <w:rsid w:val="004F4F4E"/>
    <w:rsid w:val="004F6050"/>
    <w:rsid w:val="00502A3A"/>
    <w:rsid w:val="005037E0"/>
    <w:rsid w:val="00503E19"/>
    <w:rsid w:val="00505FC6"/>
    <w:rsid w:val="0050673B"/>
    <w:rsid w:val="00512C5B"/>
    <w:rsid w:val="005131E2"/>
    <w:rsid w:val="00513D21"/>
    <w:rsid w:val="00514A81"/>
    <w:rsid w:val="00514FBA"/>
    <w:rsid w:val="0051579A"/>
    <w:rsid w:val="00515DD8"/>
    <w:rsid w:val="00516C67"/>
    <w:rsid w:val="00517C0D"/>
    <w:rsid w:val="00521880"/>
    <w:rsid w:val="00521D6A"/>
    <w:rsid w:val="005220A3"/>
    <w:rsid w:val="00523019"/>
    <w:rsid w:val="00525E0C"/>
    <w:rsid w:val="00525FF7"/>
    <w:rsid w:val="0052618C"/>
    <w:rsid w:val="00526997"/>
    <w:rsid w:val="0052745B"/>
    <w:rsid w:val="005278FB"/>
    <w:rsid w:val="00527CBC"/>
    <w:rsid w:val="00527EAB"/>
    <w:rsid w:val="00530911"/>
    <w:rsid w:val="00530C27"/>
    <w:rsid w:val="005310DB"/>
    <w:rsid w:val="00531BC9"/>
    <w:rsid w:val="0053389A"/>
    <w:rsid w:val="00533D66"/>
    <w:rsid w:val="005366B3"/>
    <w:rsid w:val="00540021"/>
    <w:rsid w:val="00542D2C"/>
    <w:rsid w:val="0054441B"/>
    <w:rsid w:val="00544F27"/>
    <w:rsid w:val="00545341"/>
    <w:rsid w:val="005455C4"/>
    <w:rsid w:val="005468F5"/>
    <w:rsid w:val="00546D10"/>
    <w:rsid w:val="0054711B"/>
    <w:rsid w:val="005476CF"/>
    <w:rsid w:val="0055014C"/>
    <w:rsid w:val="005528E8"/>
    <w:rsid w:val="00555F82"/>
    <w:rsid w:val="00556243"/>
    <w:rsid w:val="0056066E"/>
    <w:rsid w:val="0056119F"/>
    <w:rsid w:val="00561658"/>
    <w:rsid w:val="00561CF8"/>
    <w:rsid w:val="0056465C"/>
    <w:rsid w:val="00565867"/>
    <w:rsid w:val="00565D13"/>
    <w:rsid w:val="00566400"/>
    <w:rsid w:val="00566876"/>
    <w:rsid w:val="0056780D"/>
    <w:rsid w:val="005708D5"/>
    <w:rsid w:val="00572AA9"/>
    <w:rsid w:val="00572F26"/>
    <w:rsid w:val="005730EF"/>
    <w:rsid w:val="00574C09"/>
    <w:rsid w:val="00575768"/>
    <w:rsid w:val="00575792"/>
    <w:rsid w:val="00575F01"/>
    <w:rsid w:val="005774B6"/>
    <w:rsid w:val="00580001"/>
    <w:rsid w:val="005806FA"/>
    <w:rsid w:val="00580F12"/>
    <w:rsid w:val="00582260"/>
    <w:rsid w:val="00582A98"/>
    <w:rsid w:val="00583171"/>
    <w:rsid w:val="0058374C"/>
    <w:rsid w:val="00583C3B"/>
    <w:rsid w:val="00584001"/>
    <w:rsid w:val="005841A3"/>
    <w:rsid w:val="005871B4"/>
    <w:rsid w:val="00587AB5"/>
    <w:rsid w:val="00590054"/>
    <w:rsid w:val="00590816"/>
    <w:rsid w:val="00590E01"/>
    <w:rsid w:val="00595CDB"/>
    <w:rsid w:val="0059709A"/>
    <w:rsid w:val="00597D4B"/>
    <w:rsid w:val="00597E00"/>
    <w:rsid w:val="005A0341"/>
    <w:rsid w:val="005A04C8"/>
    <w:rsid w:val="005A06B5"/>
    <w:rsid w:val="005A13A8"/>
    <w:rsid w:val="005A24B4"/>
    <w:rsid w:val="005A296C"/>
    <w:rsid w:val="005A316C"/>
    <w:rsid w:val="005A35D0"/>
    <w:rsid w:val="005A6200"/>
    <w:rsid w:val="005B15F0"/>
    <w:rsid w:val="005B1E2E"/>
    <w:rsid w:val="005B2839"/>
    <w:rsid w:val="005B3142"/>
    <w:rsid w:val="005B4426"/>
    <w:rsid w:val="005B4507"/>
    <w:rsid w:val="005B4F9E"/>
    <w:rsid w:val="005B7B3D"/>
    <w:rsid w:val="005C027E"/>
    <w:rsid w:val="005C09FD"/>
    <w:rsid w:val="005C1305"/>
    <w:rsid w:val="005C1849"/>
    <w:rsid w:val="005C22AB"/>
    <w:rsid w:val="005C291E"/>
    <w:rsid w:val="005C414A"/>
    <w:rsid w:val="005C4838"/>
    <w:rsid w:val="005C4CBA"/>
    <w:rsid w:val="005C5AB6"/>
    <w:rsid w:val="005C7EAE"/>
    <w:rsid w:val="005D18D0"/>
    <w:rsid w:val="005D23B2"/>
    <w:rsid w:val="005D29D3"/>
    <w:rsid w:val="005D395A"/>
    <w:rsid w:val="005D5720"/>
    <w:rsid w:val="005D5E90"/>
    <w:rsid w:val="005D6B7C"/>
    <w:rsid w:val="005E103A"/>
    <w:rsid w:val="005E1DAD"/>
    <w:rsid w:val="005E241A"/>
    <w:rsid w:val="005E2C3E"/>
    <w:rsid w:val="005E5AF7"/>
    <w:rsid w:val="005E7085"/>
    <w:rsid w:val="005E746A"/>
    <w:rsid w:val="005F058E"/>
    <w:rsid w:val="005F0A82"/>
    <w:rsid w:val="005F0B14"/>
    <w:rsid w:val="005F0E0A"/>
    <w:rsid w:val="005F345A"/>
    <w:rsid w:val="005F361A"/>
    <w:rsid w:val="005F4136"/>
    <w:rsid w:val="005F4429"/>
    <w:rsid w:val="005F483C"/>
    <w:rsid w:val="005F4A5A"/>
    <w:rsid w:val="005F666E"/>
    <w:rsid w:val="005F6F84"/>
    <w:rsid w:val="00600804"/>
    <w:rsid w:val="00600D05"/>
    <w:rsid w:val="00602855"/>
    <w:rsid w:val="00603AB6"/>
    <w:rsid w:val="00604216"/>
    <w:rsid w:val="0060491A"/>
    <w:rsid w:val="00604FCD"/>
    <w:rsid w:val="006059A9"/>
    <w:rsid w:val="006100DD"/>
    <w:rsid w:val="00612128"/>
    <w:rsid w:val="0061271D"/>
    <w:rsid w:val="00613C12"/>
    <w:rsid w:val="0061482D"/>
    <w:rsid w:val="006218EE"/>
    <w:rsid w:val="00621A7B"/>
    <w:rsid w:val="00622870"/>
    <w:rsid w:val="00622FF9"/>
    <w:rsid w:val="006246E0"/>
    <w:rsid w:val="006264B6"/>
    <w:rsid w:val="00627E32"/>
    <w:rsid w:val="00632488"/>
    <w:rsid w:val="00633C84"/>
    <w:rsid w:val="00634276"/>
    <w:rsid w:val="0063534A"/>
    <w:rsid w:val="00636DD7"/>
    <w:rsid w:val="00637156"/>
    <w:rsid w:val="006417C3"/>
    <w:rsid w:val="006418EF"/>
    <w:rsid w:val="006423C1"/>
    <w:rsid w:val="00643148"/>
    <w:rsid w:val="00643855"/>
    <w:rsid w:val="00643D6A"/>
    <w:rsid w:val="00644642"/>
    <w:rsid w:val="00645533"/>
    <w:rsid w:val="00645EAE"/>
    <w:rsid w:val="006464B4"/>
    <w:rsid w:val="006504E4"/>
    <w:rsid w:val="006508A1"/>
    <w:rsid w:val="0065116D"/>
    <w:rsid w:val="00653279"/>
    <w:rsid w:val="006535C2"/>
    <w:rsid w:val="006536F8"/>
    <w:rsid w:val="00653E4F"/>
    <w:rsid w:val="00654A13"/>
    <w:rsid w:val="00654CA6"/>
    <w:rsid w:val="0065710F"/>
    <w:rsid w:val="00657652"/>
    <w:rsid w:val="006603D7"/>
    <w:rsid w:val="0066057D"/>
    <w:rsid w:val="0066094D"/>
    <w:rsid w:val="006611AF"/>
    <w:rsid w:val="006615A8"/>
    <w:rsid w:val="00662B45"/>
    <w:rsid w:val="00663660"/>
    <w:rsid w:val="00663754"/>
    <w:rsid w:val="00665148"/>
    <w:rsid w:val="00666886"/>
    <w:rsid w:val="006668DC"/>
    <w:rsid w:val="00666DA9"/>
    <w:rsid w:val="00667093"/>
    <w:rsid w:val="00667715"/>
    <w:rsid w:val="0067024A"/>
    <w:rsid w:val="00672436"/>
    <w:rsid w:val="0067287A"/>
    <w:rsid w:val="00672C07"/>
    <w:rsid w:val="0067562D"/>
    <w:rsid w:val="00676AFE"/>
    <w:rsid w:val="006804E7"/>
    <w:rsid w:val="00682E1F"/>
    <w:rsid w:val="00685605"/>
    <w:rsid w:val="006866D3"/>
    <w:rsid w:val="0068689C"/>
    <w:rsid w:val="00686DB9"/>
    <w:rsid w:val="00690281"/>
    <w:rsid w:val="00690D53"/>
    <w:rsid w:val="00693595"/>
    <w:rsid w:val="00695E25"/>
    <w:rsid w:val="00695E95"/>
    <w:rsid w:val="00696CF7"/>
    <w:rsid w:val="006A0422"/>
    <w:rsid w:val="006A08E0"/>
    <w:rsid w:val="006A1105"/>
    <w:rsid w:val="006A16F2"/>
    <w:rsid w:val="006A5A60"/>
    <w:rsid w:val="006A6074"/>
    <w:rsid w:val="006A668C"/>
    <w:rsid w:val="006A66F9"/>
    <w:rsid w:val="006A6FD6"/>
    <w:rsid w:val="006B0C75"/>
    <w:rsid w:val="006B114E"/>
    <w:rsid w:val="006B357E"/>
    <w:rsid w:val="006B37E6"/>
    <w:rsid w:val="006B4187"/>
    <w:rsid w:val="006B43FC"/>
    <w:rsid w:val="006B4C4A"/>
    <w:rsid w:val="006B5260"/>
    <w:rsid w:val="006B61CA"/>
    <w:rsid w:val="006B621E"/>
    <w:rsid w:val="006B64BE"/>
    <w:rsid w:val="006B6DEB"/>
    <w:rsid w:val="006B7459"/>
    <w:rsid w:val="006C0A6E"/>
    <w:rsid w:val="006C0D9E"/>
    <w:rsid w:val="006C10AE"/>
    <w:rsid w:val="006C18F9"/>
    <w:rsid w:val="006C308A"/>
    <w:rsid w:val="006C4B9A"/>
    <w:rsid w:val="006C56E4"/>
    <w:rsid w:val="006C59AD"/>
    <w:rsid w:val="006C70B7"/>
    <w:rsid w:val="006D04D4"/>
    <w:rsid w:val="006D1264"/>
    <w:rsid w:val="006D238E"/>
    <w:rsid w:val="006D3E15"/>
    <w:rsid w:val="006D4D15"/>
    <w:rsid w:val="006D528C"/>
    <w:rsid w:val="006D5BE7"/>
    <w:rsid w:val="006D6230"/>
    <w:rsid w:val="006D75D7"/>
    <w:rsid w:val="006D7805"/>
    <w:rsid w:val="006E1762"/>
    <w:rsid w:val="006E1FF6"/>
    <w:rsid w:val="006E27C2"/>
    <w:rsid w:val="006E33BF"/>
    <w:rsid w:val="006E4168"/>
    <w:rsid w:val="006E421C"/>
    <w:rsid w:val="006E462D"/>
    <w:rsid w:val="006E47FB"/>
    <w:rsid w:val="006E665A"/>
    <w:rsid w:val="006E6DAC"/>
    <w:rsid w:val="006F047A"/>
    <w:rsid w:val="006F06D3"/>
    <w:rsid w:val="006F28EF"/>
    <w:rsid w:val="006F4604"/>
    <w:rsid w:val="006F4B35"/>
    <w:rsid w:val="006F554D"/>
    <w:rsid w:val="006F6DA0"/>
    <w:rsid w:val="00700F3B"/>
    <w:rsid w:val="00701507"/>
    <w:rsid w:val="00701B8A"/>
    <w:rsid w:val="00701EC3"/>
    <w:rsid w:val="007035C1"/>
    <w:rsid w:val="00703E95"/>
    <w:rsid w:val="00707BE5"/>
    <w:rsid w:val="007110EB"/>
    <w:rsid w:val="007132A7"/>
    <w:rsid w:val="00714218"/>
    <w:rsid w:val="007153A1"/>
    <w:rsid w:val="00715E08"/>
    <w:rsid w:val="00716130"/>
    <w:rsid w:val="00717F91"/>
    <w:rsid w:val="00720199"/>
    <w:rsid w:val="00720637"/>
    <w:rsid w:val="00721A76"/>
    <w:rsid w:val="007247BA"/>
    <w:rsid w:val="007253E5"/>
    <w:rsid w:val="00725CB3"/>
    <w:rsid w:val="0072618F"/>
    <w:rsid w:val="007265E0"/>
    <w:rsid w:val="00726CC7"/>
    <w:rsid w:val="00727132"/>
    <w:rsid w:val="00730743"/>
    <w:rsid w:val="00732C65"/>
    <w:rsid w:val="00733B1F"/>
    <w:rsid w:val="0073413C"/>
    <w:rsid w:val="0073560D"/>
    <w:rsid w:val="00735760"/>
    <w:rsid w:val="00735A17"/>
    <w:rsid w:val="00735BE7"/>
    <w:rsid w:val="00736351"/>
    <w:rsid w:val="00736AE8"/>
    <w:rsid w:val="00737802"/>
    <w:rsid w:val="00737DCA"/>
    <w:rsid w:val="00737EDC"/>
    <w:rsid w:val="00737F1E"/>
    <w:rsid w:val="00740BAB"/>
    <w:rsid w:val="007420B6"/>
    <w:rsid w:val="007438D7"/>
    <w:rsid w:val="00743C24"/>
    <w:rsid w:val="00745BBB"/>
    <w:rsid w:val="00747AB6"/>
    <w:rsid w:val="00752E76"/>
    <w:rsid w:val="00755DA2"/>
    <w:rsid w:val="00757184"/>
    <w:rsid w:val="00760B00"/>
    <w:rsid w:val="00761166"/>
    <w:rsid w:val="0076146C"/>
    <w:rsid w:val="00761484"/>
    <w:rsid w:val="00761CE5"/>
    <w:rsid w:val="00762C98"/>
    <w:rsid w:val="00763577"/>
    <w:rsid w:val="00764794"/>
    <w:rsid w:val="00764C8D"/>
    <w:rsid w:val="0076545E"/>
    <w:rsid w:val="00765EAC"/>
    <w:rsid w:val="00770351"/>
    <w:rsid w:val="00771DB1"/>
    <w:rsid w:val="00772A8F"/>
    <w:rsid w:val="007759BD"/>
    <w:rsid w:val="007761BA"/>
    <w:rsid w:val="007773E4"/>
    <w:rsid w:val="0077745B"/>
    <w:rsid w:val="007775F2"/>
    <w:rsid w:val="00780BEC"/>
    <w:rsid w:val="00783A25"/>
    <w:rsid w:val="00786A55"/>
    <w:rsid w:val="007870E1"/>
    <w:rsid w:val="0078731D"/>
    <w:rsid w:val="00787A4C"/>
    <w:rsid w:val="00791F81"/>
    <w:rsid w:val="0079375C"/>
    <w:rsid w:val="00794AE8"/>
    <w:rsid w:val="0079501A"/>
    <w:rsid w:val="00795133"/>
    <w:rsid w:val="007951C3"/>
    <w:rsid w:val="007958C8"/>
    <w:rsid w:val="00795B96"/>
    <w:rsid w:val="00796ED4"/>
    <w:rsid w:val="007971B4"/>
    <w:rsid w:val="007974D1"/>
    <w:rsid w:val="007A04A3"/>
    <w:rsid w:val="007A14EA"/>
    <w:rsid w:val="007A1B9A"/>
    <w:rsid w:val="007A3AF2"/>
    <w:rsid w:val="007A4AA7"/>
    <w:rsid w:val="007A68DB"/>
    <w:rsid w:val="007A761B"/>
    <w:rsid w:val="007B092F"/>
    <w:rsid w:val="007B1015"/>
    <w:rsid w:val="007B3ACA"/>
    <w:rsid w:val="007B49B5"/>
    <w:rsid w:val="007B5516"/>
    <w:rsid w:val="007B70EE"/>
    <w:rsid w:val="007B7127"/>
    <w:rsid w:val="007C0EE8"/>
    <w:rsid w:val="007C103C"/>
    <w:rsid w:val="007C10E2"/>
    <w:rsid w:val="007C1448"/>
    <w:rsid w:val="007C244D"/>
    <w:rsid w:val="007C2DB5"/>
    <w:rsid w:val="007C3A40"/>
    <w:rsid w:val="007C403D"/>
    <w:rsid w:val="007C40DC"/>
    <w:rsid w:val="007C4335"/>
    <w:rsid w:val="007C482B"/>
    <w:rsid w:val="007C4FB0"/>
    <w:rsid w:val="007C528D"/>
    <w:rsid w:val="007D1262"/>
    <w:rsid w:val="007D249D"/>
    <w:rsid w:val="007D25B3"/>
    <w:rsid w:val="007D33E6"/>
    <w:rsid w:val="007D3529"/>
    <w:rsid w:val="007D354D"/>
    <w:rsid w:val="007D3900"/>
    <w:rsid w:val="007D4D3B"/>
    <w:rsid w:val="007D4DC0"/>
    <w:rsid w:val="007D5001"/>
    <w:rsid w:val="007D59E3"/>
    <w:rsid w:val="007D62B5"/>
    <w:rsid w:val="007D636D"/>
    <w:rsid w:val="007D7161"/>
    <w:rsid w:val="007E078D"/>
    <w:rsid w:val="007E0A09"/>
    <w:rsid w:val="007E114F"/>
    <w:rsid w:val="007E1AF6"/>
    <w:rsid w:val="007E2545"/>
    <w:rsid w:val="007E483F"/>
    <w:rsid w:val="007E486B"/>
    <w:rsid w:val="007E5148"/>
    <w:rsid w:val="007E53A4"/>
    <w:rsid w:val="007E55D4"/>
    <w:rsid w:val="007E77E4"/>
    <w:rsid w:val="007F0855"/>
    <w:rsid w:val="007F0C4C"/>
    <w:rsid w:val="007F4058"/>
    <w:rsid w:val="007F45A1"/>
    <w:rsid w:val="007F68FC"/>
    <w:rsid w:val="007F7F17"/>
    <w:rsid w:val="00802707"/>
    <w:rsid w:val="00802983"/>
    <w:rsid w:val="00803970"/>
    <w:rsid w:val="008040A2"/>
    <w:rsid w:val="0080414E"/>
    <w:rsid w:val="008064A2"/>
    <w:rsid w:val="0081416D"/>
    <w:rsid w:val="00814E28"/>
    <w:rsid w:val="0081572A"/>
    <w:rsid w:val="00816D70"/>
    <w:rsid w:val="00820FC3"/>
    <w:rsid w:val="00821C4B"/>
    <w:rsid w:val="00822671"/>
    <w:rsid w:val="00822A40"/>
    <w:rsid w:val="00823391"/>
    <w:rsid w:val="00823569"/>
    <w:rsid w:val="008245E1"/>
    <w:rsid w:val="0082484A"/>
    <w:rsid w:val="008259AB"/>
    <w:rsid w:val="00827B22"/>
    <w:rsid w:val="00830206"/>
    <w:rsid w:val="00830CF9"/>
    <w:rsid w:val="0083228E"/>
    <w:rsid w:val="0083285B"/>
    <w:rsid w:val="00832A70"/>
    <w:rsid w:val="008330B4"/>
    <w:rsid w:val="0083385A"/>
    <w:rsid w:val="0083460F"/>
    <w:rsid w:val="00835B5A"/>
    <w:rsid w:val="0083630F"/>
    <w:rsid w:val="0083673B"/>
    <w:rsid w:val="00836A99"/>
    <w:rsid w:val="00840A3D"/>
    <w:rsid w:val="00840D19"/>
    <w:rsid w:val="00841872"/>
    <w:rsid w:val="00843D43"/>
    <w:rsid w:val="00843F26"/>
    <w:rsid w:val="00844C70"/>
    <w:rsid w:val="008474E4"/>
    <w:rsid w:val="00847BB1"/>
    <w:rsid w:val="00853892"/>
    <w:rsid w:val="00853EAC"/>
    <w:rsid w:val="008553ED"/>
    <w:rsid w:val="008554CB"/>
    <w:rsid w:val="00856EEE"/>
    <w:rsid w:val="00857487"/>
    <w:rsid w:val="00861097"/>
    <w:rsid w:val="0086166D"/>
    <w:rsid w:val="00862513"/>
    <w:rsid w:val="00862B46"/>
    <w:rsid w:val="00863F0A"/>
    <w:rsid w:val="00864BC6"/>
    <w:rsid w:val="008650CA"/>
    <w:rsid w:val="00865AED"/>
    <w:rsid w:val="00870595"/>
    <w:rsid w:val="00870A27"/>
    <w:rsid w:val="00872678"/>
    <w:rsid w:val="008733E6"/>
    <w:rsid w:val="008737F2"/>
    <w:rsid w:val="00873F40"/>
    <w:rsid w:val="00874BC7"/>
    <w:rsid w:val="008751A6"/>
    <w:rsid w:val="008753B8"/>
    <w:rsid w:val="00875829"/>
    <w:rsid w:val="008768FD"/>
    <w:rsid w:val="00876DB8"/>
    <w:rsid w:val="008771B9"/>
    <w:rsid w:val="0087733D"/>
    <w:rsid w:val="00881BC8"/>
    <w:rsid w:val="00882D72"/>
    <w:rsid w:val="008836DA"/>
    <w:rsid w:val="008841E6"/>
    <w:rsid w:val="008847A5"/>
    <w:rsid w:val="0088701E"/>
    <w:rsid w:val="0089100F"/>
    <w:rsid w:val="00891F66"/>
    <w:rsid w:val="00892434"/>
    <w:rsid w:val="00892D6C"/>
    <w:rsid w:val="008932B8"/>
    <w:rsid w:val="00894066"/>
    <w:rsid w:val="008944F3"/>
    <w:rsid w:val="008A0EF7"/>
    <w:rsid w:val="008A131F"/>
    <w:rsid w:val="008A1D17"/>
    <w:rsid w:val="008A2483"/>
    <w:rsid w:val="008A479A"/>
    <w:rsid w:val="008A50AA"/>
    <w:rsid w:val="008A511D"/>
    <w:rsid w:val="008A55B2"/>
    <w:rsid w:val="008A578E"/>
    <w:rsid w:val="008A68B4"/>
    <w:rsid w:val="008A73CE"/>
    <w:rsid w:val="008B01BB"/>
    <w:rsid w:val="008B4710"/>
    <w:rsid w:val="008B6EB7"/>
    <w:rsid w:val="008B722B"/>
    <w:rsid w:val="008B7759"/>
    <w:rsid w:val="008B77F8"/>
    <w:rsid w:val="008B7C4A"/>
    <w:rsid w:val="008B7CCA"/>
    <w:rsid w:val="008C38D9"/>
    <w:rsid w:val="008C3D20"/>
    <w:rsid w:val="008C57FA"/>
    <w:rsid w:val="008C74CD"/>
    <w:rsid w:val="008D09ED"/>
    <w:rsid w:val="008D0A64"/>
    <w:rsid w:val="008D17B0"/>
    <w:rsid w:val="008D30D9"/>
    <w:rsid w:val="008D32E4"/>
    <w:rsid w:val="008D6CC2"/>
    <w:rsid w:val="008D6E57"/>
    <w:rsid w:val="008D7068"/>
    <w:rsid w:val="008D7735"/>
    <w:rsid w:val="008D7BDE"/>
    <w:rsid w:val="008E0491"/>
    <w:rsid w:val="008E15AD"/>
    <w:rsid w:val="008E15C1"/>
    <w:rsid w:val="008E3FBE"/>
    <w:rsid w:val="008E4965"/>
    <w:rsid w:val="008E71F8"/>
    <w:rsid w:val="008E769D"/>
    <w:rsid w:val="008E795F"/>
    <w:rsid w:val="008F043E"/>
    <w:rsid w:val="008F1177"/>
    <w:rsid w:val="008F1BFE"/>
    <w:rsid w:val="008F2EEE"/>
    <w:rsid w:val="008F49A4"/>
    <w:rsid w:val="008F557C"/>
    <w:rsid w:val="008F62DA"/>
    <w:rsid w:val="008F6B20"/>
    <w:rsid w:val="009023BE"/>
    <w:rsid w:val="009029D0"/>
    <w:rsid w:val="00902E18"/>
    <w:rsid w:val="0090373B"/>
    <w:rsid w:val="00903B43"/>
    <w:rsid w:val="00903D4A"/>
    <w:rsid w:val="00904621"/>
    <w:rsid w:val="00904D5F"/>
    <w:rsid w:val="00907913"/>
    <w:rsid w:val="00915150"/>
    <w:rsid w:val="0091619A"/>
    <w:rsid w:val="00916E91"/>
    <w:rsid w:val="009177A1"/>
    <w:rsid w:val="0092075B"/>
    <w:rsid w:val="00924697"/>
    <w:rsid w:val="00930CB3"/>
    <w:rsid w:val="009313C2"/>
    <w:rsid w:val="00932D9D"/>
    <w:rsid w:val="0093311F"/>
    <w:rsid w:val="00934314"/>
    <w:rsid w:val="0093622B"/>
    <w:rsid w:val="00936BEF"/>
    <w:rsid w:val="009439DF"/>
    <w:rsid w:val="00943E7D"/>
    <w:rsid w:val="00945743"/>
    <w:rsid w:val="00946071"/>
    <w:rsid w:val="0094643C"/>
    <w:rsid w:val="009470EB"/>
    <w:rsid w:val="00947704"/>
    <w:rsid w:val="009510B1"/>
    <w:rsid w:val="0095168D"/>
    <w:rsid w:val="00952881"/>
    <w:rsid w:val="00953166"/>
    <w:rsid w:val="00953381"/>
    <w:rsid w:val="0095481F"/>
    <w:rsid w:val="00955949"/>
    <w:rsid w:val="00955AB8"/>
    <w:rsid w:val="00955B41"/>
    <w:rsid w:val="00956986"/>
    <w:rsid w:val="00956CF4"/>
    <w:rsid w:val="0095720D"/>
    <w:rsid w:val="009605AA"/>
    <w:rsid w:val="00960C0E"/>
    <w:rsid w:val="00961195"/>
    <w:rsid w:val="009673D8"/>
    <w:rsid w:val="009703BE"/>
    <w:rsid w:val="00970541"/>
    <w:rsid w:val="0097112B"/>
    <w:rsid w:val="009711B1"/>
    <w:rsid w:val="00971DD9"/>
    <w:rsid w:val="00971E9B"/>
    <w:rsid w:val="00974107"/>
    <w:rsid w:val="009741D6"/>
    <w:rsid w:val="009751B6"/>
    <w:rsid w:val="009769E2"/>
    <w:rsid w:val="009812C6"/>
    <w:rsid w:val="0098225F"/>
    <w:rsid w:val="009823E2"/>
    <w:rsid w:val="00983CA2"/>
    <w:rsid w:val="00984204"/>
    <w:rsid w:val="00984A85"/>
    <w:rsid w:val="00984E20"/>
    <w:rsid w:val="009855F6"/>
    <w:rsid w:val="009873D5"/>
    <w:rsid w:val="00990F27"/>
    <w:rsid w:val="0099293D"/>
    <w:rsid w:val="00995818"/>
    <w:rsid w:val="00996AB8"/>
    <w:rsid w:val="00996E46"/>
    <w:rsid w:val="009A0436"/>
    <w:rsid w:val="009A1AFD"/>
    <w:rsid w:val="009A4172"/>
    <w:rsid w:val="009A5272"/>
    <w:rsid w:val="009A634E"/>
    <w:rsid w:val="009A6684"/>
    <w:rsid w:val="009B01D6"/>
    <w:rsid w:val="009B0CBB"/>
    <w:rsid w:val="009B4534"/>
    <w:rsid w:val="009B46CA"/>
    <w:rsid w:val="009B4E69"/>
    <w:rsid w:val="009B5578"/>
    <w:rsid w:val="009B6023"/>
    <w:rsid w:val="009B62A7"/>
    <w:rsid w:val="009B63DE"/>
    <w:rsid w:val="009B72CB"/>
    <w:rsid w:val="009B7CBB"/>
    <w:rsid w:val="009C0C6A"/>
    <w:rsid w:val="009C26D1"/>
    <w:rsid w:val="009C279C"/>
    <w:rsid w:val="009C36A6"/>
    <w:rsid w:val="009C3B43"/>
    <w:rsid w:val="009C41C4"/>
    <w:rsid w:val="009C553C"/>
    <w:rsid w:val="009C558E"/>
    <w:rsid w:val="009C6919"/>
    <w:rsid w:val="009C7D8C"/>
    <w:rsid w:val="009D08DC"/>
    <w:rsid w:val="009D0FB7"/>
    <w:rsid w:val="009D1B66"/>
    <w:rsid w:val="009D26E2"/>
    <w:rsid w:val="009D3323"/>
    <w:rsid w:val="009D4105"/>
    <w:rsid w:val="009D4B41"/>
    <w:rsid w:val="009D598D"/>
    <w:rsid w:val="009D5FBE"/>
    <w:rsid w:val="009D7CCB"/>
    <w:rsid w:val="009E0146"/>
    <w:rsid w:val="009E0949"/>
    <w:rsid w:val="009E1CA5"/>
    <w:rsid w:val="009E235F"/>
    <w:rsid w:val="009E2C80"/>
    <w:rsid w:val="009E35BA"/>
    <w:rsid w:val="009E4378"/>
    <w:rsid w:val="009E497A"/>
    <w:rsid w:val="009E51FD"/>
    <w:rsid w:val="009E57C7"/>
    <w:rsid w:val="009E6C78"/>
    <w:rsid w:val="009E7123"/>
    <w:rsid w:val="009E79C9"/>
    <w:rsid w:val="009E7F1A"/>
    <w:rsid w:val="009F0DFF"/>
    <w:rsid w:val="009F21F3"/>
    <w:rsid w:val="009F59E4"/>
    <w:rsid w:val="009F5BB2"/>
    <w:rsid w:val="009F699B"/>
    <w:rsid w:val="009F7629"/>
    <w:rsid w:val="00A00C5A"/>
    <w:rsid w:val="00A01B8F"/>
    <w:rsid w:val="00A02DE8"/>
    <w:rsid w:val="00A049BB"/>
    <w:rsid w:val="00A068D0"/>
    <w:rsid w:val="00A0692E"/>
    <w:rsid w:val="00A06AA1"/>
    <w:rsid w:val="00A071EA"/>
    <w:rsid w:val="00A1165C"/>
    <w:rsid w:val="00A11C4B"/>
    <w:rsid w:val="00A1222B"/>
    <w:rsid w:val="00A17A07"/>
    <w:rsid w:val="00A201C4"/>
    <w:rsid w:val="00A20691"/>
    <w:rsid w:val="00A20EF2"/>
    <w:rsid w:val="00A2145C"/>
    <w:rsid w:val="00A2243E"/>
    <w:rsid w:val="00A22967"/>
    <w:rsid w:val="00A22C94"/>
    <w:rsid w:val="00A26385"/>
    <w:rsid w:val="00A26581"/>
    <w:rsid w:val="00A27DB2"/>
    <w:rsid w:val="00A300DE"/>
    <w:rsid w:val="00A31815"/>
    <w:rsid w:val="00A31DFB"/>
    <w:rsid w:val="00A330AD"/>
    <w:rsid w:val="00A3351F"/>
    <w:rsid w:val="00A3487A"/>
    <w:rsid w:val="00A35B5F"/>
    <w:rsid w:val="00A361B4"/>
    <w:rsid w:val="00A36502"/>
    <w:rsid w:val="00A36F07"/>
    <w:rsid w:val="00A40DEB"/>
    <w:rsid w:val="00A41574"/>
    <w:rsid w:val="00A4265B"/>
    <w:rsid w:val="00A42BD3"/>
    <w:rsid w:val="00A4331C"/>
    <w:rsid w:val="00A44E2F"/>
    <w:rsid w:val="00A455D0"/>
    <w:rsid w:val="00A46F54"/>
    <w:rsid w:val="00A475A3"/>
    <w:rsid w:val="00A478B6"/>
    <w:rsid w:val="00A4796A"/>
    <w:rsid w:val="00A47E2F"/>
    <w:rsid w:val="00A520F0"/>
    <w:rsid w:val="00A56434"/>
    <w:rsid w:val="00A6016E"/>
    <w:rsid w:val="00A60AAE"/>
    <w:rsid w:val="00A60AE9"/>
    <w:rsid w:val="00A6285F"/>
    <w:rsid w:val="00A62CBD"/>
    <w:rsid w:val="00A63319"/>
    <w:rsid w:val="00A6576F"/>
    <w:rsid w:val="00A66C6E"/>
    <w:rsid w:val="00A70339"/>
    <w:rsid w:val="00A70549"/>
    <w:rsid w:val="00A7089C"/>
    <w:rsid w:val="00A71944"/>
    <w:rsid w:val="00A73F55"/>
    <w:rsid w:val="00A75B2E"/>
    <w:rsid w:val="00A76E4E"/>
    <w:rsid w:val="00A77AEA"/>
    <w:rsid w:val="00A80818"/>
    <w:rsid w:val="00A81379"/>
    <w:rsid w:val="00A820A9"/>
    <w:rsid w:val="00A83924"/>
    <w:rsid w:val="00A83ABB"/>
    <w:rsid w:val="00A847D8"/>
    <w:rsid w:val="00A87E26"/>
    <w:rsid w:val="00A90215"/>
    <w:rsid w:val="00A90CBF"/>
    <w:rsid w:val="00A911A0"/>
    <w:rsid w:val="00A91D85"/>
    <w:rsid w:val="00A9250A"/>
    <w:rsid w:val="00A93A91"/>
    <w:rsid w:val="00A945D4"/>
    <w:rsid w:val="00A96505"/>
    <w:rsid w:val="00A96614"/>
    <w:rsid w:val="00AA0088"/>
    <w:rsid w:val="00AA11C8"/>
    <w:rsid w:val="00AA12D7"/>
    <w:rsid w:val="00AA15C9"/>
    <w:rsid w:val="00AA1EFD"/>
    <w:rsid w:val="00AA31A7"/>
    <w:rsid w:val="00AA443C"/>
    <w:rsid w:val="00AA5F39"/>
    <w:rsid w:val="00AA6907"/>
    <w:rsid w:val="00AA6BA8"/>
    <w:rsid w:val="00AB304C"/>
    <w:rsid w:val="00AB5051"/>
    <w:rsid w:val="00AB5B87"/>
    <w:rsid w:val="00AB72B7"/>
    <w:rsid w:val="00AB7669"/>
    <w:rsid w:val="00AB76C7"/>
    <w:rsid w:val="00AC07A4"/>
    <w:rsid w:val="00AC088E"/>
    <w:rsid w:val="00AC1BB9"/>
    <w:rsid w:val="00AC214B"/>
    <w:rsid w:val="00AC2856"/>
    <w:rsid w:val="00AC5643"/>
    <w:rsid w:val="00AC63C0"/>
    <w:rsid w:val="00AC65C7"/>
    <w:rsid w:val="00AD0137"/>
    <w:rsid w:val="00AD04A8"/>
    <w:rsid w:val="00AD08BF"/>
    <w:rsid w:val="00AD1704"/>
    <w:rsid w:val="00AD1780"/>
    <w:rsid w:val="00AD1C50"/>
    <w:rsid w:val="00AD1EF8"/>
    <w:rsid w:val="00AD3C0F"/>
    <w:rsid w:val="00AD5FC1"/>
    <w:rsid w:val="00AE027F"/>
    <w:rsid w:val="00AE3522"/>
    <w:rsid w:val="00AE3A60"/>
    <w:rsid w:val="00AE4970"/>
    <w:rsid w:val="00AE57A9"/>
    <w:rsid w:val="00AE5982"/>
    <w:rsid w:val="00AE6532"/>
    <w:rsid w:val="00AE7C82"/>
    <w:rsid w:val="00AF03F9"/>
    <w:rsid w:val="00AF0C1F"/>
    <w:rsid w:val="00AF16E1"/>
    <w:rsid w:val="00AF1C93"/>
    <w:rsid w:val="00AF201A"/>
    <w:rsid w:val="00AF3F12"/>
    <w:rsid w:val="00AF5296"/>
    <w:rsid w:val="00AF5EBD"/>
    <w:rsid w:val="00AF71A4"/>
    <w:rsid w:val="00AF7694"/>
    <w:rsid w:val="00B00640"/>
    <w:rsid w:val="00B00938"/>
    <w:rsid w:val="00B00F69"/>
    <w:rsid w:val="00B011BF"/>
    <w:rsid w:val="00B0159C"/>
    <w:rsid w:val="00B02A0C"/>
    <w:rsid w:val="00B03082"/>
    <w:rsid w:val="00B0344C"/>
    <w:rsid w:val="00B03A84"/>
    <w:rsid w:val="00B07732"/>
    <w:rsid w:val="00B07B68"/>
    <w:rsid w:val="00B07DF0"/>
    <w:rsid w:val="00B124B1"/>
    <w:rsid w:val="00B12903"/>
    <w:rsid w:val="00B146E8"/>
    <w:rsid w:val="00B14940"/>
    <w:rsid w:val="00B14E0D"/>
    <w:rsid w:val="00B15473"/>
    <w:rsid w:val="00B15DBA"/>
    <w:rsid w:val="00B225C3"/>
    <w:rsid w:val="00B228FA"/>
    <w:rsid w:val="00B22DF1"/>
    <w:rsid w:val="00B2341D"/>
    <w:rsid w:val="00B24430"/>
    <w:rsid w:val="00B27231"/>
    <w:rsid w:val="00B3110F"/>
    <w:rsid w:val="00B3128D"/>
    <w:rsid w:val="00B3163F"/>
    <w:rsid w:val="00B31D64"/>
    <w:rsid w:val="00B346C5"/>
    <w:rsid w:val="00B3475B"/>
    <w:rsid w:val="00B349F0"/>
    <w:rsid w:val="00B371DB"/>
    <w:rsid w:val="00B373DE"/>
    <w:rsid w:val="00B40A75"/>
    <w:rsid w:val="00B40B6F"/>
    <w:rsid w:val="00B411AB"/>
    <w:rsid w:val="00B438FD"/>
    <w:rsid w:val="00B43BEC"/>
    <w:rsid w:val="00B449D0"/>
    <w:rsid w:val="00B44BB4"/>
    <w:rsid w:val="00B45092"/>
    <w:rsid w:val="00B46045"/>
    <w:rsid w:val="00B469C2"/>
    <w:rsid w:val="00B52EE2"/>
    <w:rsid w:val="00B53022"/>
    <w:rsid w:val="00B571B2"/>
    <w:rsid w:val="00B609E2"/>
    <w:rsid w:val="00B629A2"/>
    <w:rsid w:val="00B63F80"/>
    <w:rsid w:val="00B6401A"/>
    <w:rsid w:val="00B6432F"/>
    <w:rsid w:val="00B6603B"/>
    <w:rsid w:val="00B663CE"/>
    <w:rsid w:val="00B67C9A"/>
    <w:rsid w:val="00B70085"/>
    <w:rsid w:val="00B729B1"/>
    <w:rsid w:val="00B73C0E"/>
    <w:rsid w:val="00B74461"/>
    <w:rsid w:val="00B744C5"/>
    <w:rsid w:val="00B7498E"/>
    <w:rsid w:val="00B760D2"/>
    <w:rsid w:val="00B768BF"/>
    <w:rsid w:val="00B76E60"/>
    <w:rsid w:val="00B770B8"/>
    <w:rsid w:val="00B774D3"/>
    <w:rsid w:val="00B779BB"/>
    <w:rsid w:val="00B816F5"/>
    <w:rsid w:val="00B81BF3"/>
    <w:rsid w:val="00B828C1"/>
    <w:rsid w:val="00B82D41"/>
    <w:rsid w:val="00B85504"/>
    <w:rsid w:val="00B85D35"/>
    <w:rsid w:val="00B864A6"/>
    <w:rsid w:val="00B87173"/>
    <w:rsid w:val="00B87561"/>
    <w:rsid w:val="00B905CF"/>
    <w:rsid w:val="00B9074B"/>
    <w:rsid w:val="00B90A6E"/>
    <w:rsid w:val="00B90DC4"/>
    <w:rsid w:val="00B91B6A"/>
    <w:rsid w:val="00B9467F"/>
    <w:rsid w:val="00B94A70"/>
    <w:rsid w:val="00B94E34"/>
    <w:rsid w:val="00BA02D1"/>
    <w:rsid w:val="00BA0586"/>
    <w:rsid w:val="00BA0BD3"/>
    <w:rsid w:val="00BA1BCA"/>
    <w:rsid w:val="00BA3502"/>
    <w:rsid w:val="00BA4A11"/>
    <w:rsid w:val="00BA551A"/>
    <w:rsid w:val="00BA69C0"/>
    <w:rsid w:val="00BA745E"/>
    <w:rsid w:val="00BB116A"/>
    <w:rsid w:val="00BB1873"/>
    <w:rsid w:val="00BB248E"/>
    <w:rsid w:val="00BB2DC4"/>
    <w:rsid w:val="00BB319C"/>
    <w:rsid w:val="00BB4606"/>
    <w:rsid w:val="00BB587D"/>
    <w:rsid w:val="00BB5ACA"/>
    <w:rsid w:val="00BB5C64"/>
    <w:rsid w:val="00BB68F1"/>
    <w:rsid w:val="00BC0581"/>
    <w:rsid w:val="00BC0CF7"/>
    <w:rsid w:val="00BC147C"/>
    <w:rsid w:val="00BC1F0C"/>
    <w:rsid w:val="00BC3E17"/>
    <w:rsid w:val="00BC57A8"/>
    <w:rsid w:val="00BC5EA9"/>
    <w:rsid w:val="00BC72BE"/>
    <w:rsid w:val="00BC72DD"/>
    <w:rsid w:val="00BC7EFE"/>
    <w:rsid w:val="00BD1597"/>
    <w:rsid w:val="00BD1BDB"/>
    <w:rsid w:val="00BD2585"/>
    <w:rsid w:val="00BD368F"/>
    <w:rsid w:val="00BD3854"/>
    <w:rsid w:val="00BD522D"/>
    <w:rsid w:val="00BD5266"/>
    <w:rsid w:val="00BD5316"/>
    <w:rsid w:val="00BD5ECB"/>
    <w:rsid w:val="00BD6004"/>
    <w:rsid w:val="00BD6173"/>
    <w:rsid w:val="00BD63A0"/>
    <w:rsid w:val="00BD6E47"/>
    <w:rsid w:val="00BD7412"/>
    <w:rsid w:val="00BD7E79"/>
    <w:rsid w:val="00BE07D5"/>
    <w:rsid w:val="00BE176C"/>
    <w:rsid w:val="00BE280F"/>
    <w:rsid w:val="00BE2B9A"/>
    <w:rsid w:val="00BE2D4B"/>
    <w:rsid w:val="00BE33DD"/>
    <w:rsid w:val="00BF0438"/>
    <w:rsid w:val="00BF32D7"/>
    <w:rsid w:val="00BF3C4A"/>
    <w:rsid w:val="00BF711C"/>
    <w:rsid w:val="00C01329"/>
    <w:rsid w:val="00C03038"/>
    <w:rsid w:val="00C03B72"/>
    <w:rsid w:val="00C0450F"/>
    <w:rsid w:val="00C06030"/>
    <w:rsid w:val="00C0638B"/>
    <w:rsid w:val="00C063AE"/>
    <w:rsid w:val="00C069A1"/>
    <w:rsid w:val="00C07228"/>
    <w:rsid w:val="00C07A4A"/>
    <w:rsid w:val="00C07B08"/>
    <w:rsid w:val="00C07CB2"/>
    <w:rsid w:val="00C11B7F"/>
    <w:rsid w:val="00C1222E"/>
    <w:rsid w:val="00C135B0"/>
    <w:rsid w:val="00C13932"/>
    <w:rsid w:val="00C17BA4"/>
    <w:rsid w:val="00C17EF4"/>
    <w:rsid w:val="00C20BC3"/>
    <w:rsid w:val="00C21517"/>
    <w:rsid w:val="00C22580"/>
    <w:rsid w:val="00C2280A"/>
    <w:rsid w:val="00C246B0"/>
    <w:rsid w:val="00C261FA"/>
    <w:rsid w:val="00C2717A"/>
    <w:rsid w:val="00C2784D"/>
    <w:rsid w:val="00C304F6"/>
    <w:rsid w:val="00C3091B"/>
    <w:rsid w:val="00C30950"/>
    <w:rsid w:val="00C30A56"/>
    <w:rsid w:val="00C3106D"/>
    <w:rsid w:val="00C3205F"/>
    <w:rsid w:val="00C32B27"/>
    <w:rsid w:val="00C33A86"/>
    <w:rsid w:val="00C33BEB"/>
    <w:rsid w:val="00C344D9"/>
    <w:rsid w:val="00C34AF0"/>
    <w:rsid w:val="00C34D8A"/>
    <w:rsid w:val="00C3517A"/>
    <w:rsid w:val="00C3563A"/>
    <w:rsid w:val="00C3611E"/>
    <w:rsid w:val="00C368A3"/>
    <w:rsid w:val="00C36C7D"/>
    <w:rsid w:val="00C37406"/>
    <w:rsid w:val="00C3747B"/>
    <w:rsid w:val="00C375D4"/>
    <w:rsid w:val="00C37D83"/>
    <w:rsid w:val="00C4066A"/>
    <w:rsid w:val="00C40BE2"/>
    <w:rsid w:val="00C4240C"/>
    <w:rsid w:val="00C44BA0"/>
    <w:rsid w:val="00C44F6F"/>
    <w:rsid w:val="00C4651A"/>
    <w:rsid w:val="00C46F64"/>
    <w:rsid w:val="00C47041"/>
    <w:rsid w:val="00C5053D"/>
    <w:rsid w:val="00C51479"/>
    <w:rsid w:val="00C5331A"/>
    <w:rsid w:val="00C534C7"/>
    <w:rsid w:val="00C5365E"/>
    <w:rsid w:val="00C55D40"/>
    <w:rsid w:val="00C56D14"/>
    <w:rsid w:val="00C60C65"/>
    <w:rsid w:val="00C6117E"/>
    <w:rsid w:val="00C624E0"/>
    <w:rsid w:val="00C62709"/>
    <w:rsid w:val="00C634A5"/>
    <w:rsid w:val="00C636B4"/>
    <w:rsid w:val="00C64709"/>
    <w:rsid w:val="00C701BA"/>
    <w:rsid w:val="00C72632"/>
    <w:rsid w:val="00C73E31"/>
    <w:rsid w:val="00C75DB4"/>
    <w:rsid w:val="00C76126"/>
    <w:rsid w:val="00C801F9"/>
    <w:rsid w:val="00C81219"/>
    <w:rsid w:val="00C81ADA"/>
    <w:rsid w:val="00C85407"/>
    <w:rsid w:val="00C85AB3"/>
    <w:rsid w:val="00C867CE"/>
    <w:rsid w:val="00C873E5"/>
    <w:rsid w:val="00C904AE"/>
    <w:rsid w:val="00C91E2F"/>
    <w:rsid w:val="00C9250C"/>
    <w:rsid w:val="00C94209"/>
    <w:rsid w:val="00C94362"/>
    <w:rsid w:val="00C95764"/>
    <w:rsid w:val="00C959FA"/>
    <w:rsid w:val="00C96462"/>
    <w:rsid w:val="00C96772"/>
    <w:rsid w:val="00C970A0"/>
    <w:rsid w:val="00CA010C"/>
    <w:rsid w:val="00CA0FB6"/>
    <w:rsid w:val="00CA2934"/>
    <w:rsid w:val="00CA30E1"/>
    <w:rsid w:val="00CA4DD1"/>
    <w:rsid w:val="00CA5451"/>
    <w:rsid w:val="00CA7B93"/>
    <w:rsid w:val="00CB10B5"/>
    <w:rsid w:val="00CB11CB"/>
    <w:rsid w:val="00CB194A"/>
    <w:rsid w:val="00CB24FB"/>
    <w:rsid w:val="00CB48A6"/>
    <w:rsid w:val="00CB4D94"/>
    <w:rsid w:val="00CB587C"/>
    <w:rsid w:val="00CB66F7"/>
    <w:rsid w:val="00CB79B0"/>
    <w:rsid w:val="00CB7CCC"/>
    <w:rsid w:val="00CC1311"/>
    <w:rsid w:val="00CC2017"/>
    <w:rsid w:val="00CC2731"/>
    <w:rsid w:val="00CC5228"/>
    <w:rsid w:val="00CC6DC3"/>
    <w:rsid w:val="00CC71C9"/>
    <w:rsid w:val="00CD0EFB"/>
    <w:rsid w:val="00CD181E"/>
    <w:rsid w:val="00CD1875"/>
    <w:rsid w:val="00CD1C27"/>
    <w:rsid w:val="00CD37DE"/>
    <w:rsid w:val="00CD395B"/>
    <w:rsid w:val="00CD4876"/>
    <w:rsid w:val="00CD4FB6"/>
    <w:rsid w:val="00CD5201"/>
    <w:rsid w:val="00CD5C44"/>
    <w:rsid w:val="00CD6BB2"/>
    <w:rsid w:val="00CE022B"/>
    <w:rsid w:val="00CE1A16"/>
    <w:rsid w:val="00CE49B7"/>
    <w:rsid w:val="00CE5392"/>
    <w:rsid w:val="00CE5ADC"/>
    <w:rsid w:val="00CE64C1"/>
    <w:rsid w:val="00CE654B"/>
    <w:rsid w:val="00CE6ED1"/>
    <w:rsid w:val="00CE7882"/>
    <w:rsid w:val="00CF09A0"/>
    <w:rsid w:val="00CF0A8E"/>
    <w:rsid w:val="00CF2494"/>
    <w:rsid w:val="00CF2C6E"/>
    <w:rsid w:val="00CF2F6F"/>
    <w:rsid w:val="00CF3444"/>
    <w:rsid w:val="00CF34EB"/>
    <w:rsid w:val="00CF3606"/>
    <w:rsid w:val="00CF4659"/>
    <w:rsid w:val="00CF4E35"/>
    <w:rsid w:val="00CF6B54"/>
    <w:rsid w:val="00CF7C58"/>
    <w:rsid w:val="00D015D2"/>
    <w:rsid w:val="00D023F5"/>
    <w:rsid w:val="00D03698"/>
    <w:rsid w:val="00D100CE"/>
    <w:rsid w:val="00D10923"/>
    <w:rsid w:val="00D10A1C"/>
    <w:rsid w:val="00D12484"/>
    <w:rsid w:val="00D12C18"/>
    <w:rsid w:val="00D13C1A"/>
    <w:rsid w:val="00D168F7"/>
    <w:rsid w:val="00D16C08"/>
    <w:rsid w:val="00D16CE7"/>
    <w:rsid w:val="00D1727D"/>
    <w:rsid w:val="00D1782E"/>
    <w:rsid w:val="00D17FB6"/>
    <w:rsid w:val="00D20898"/>
    <w:rsid w:val="00D21356"/>
    <w:rsid w:val="00D2188C"/>
    <w:rsid w:val="00D2214A"/>
    <w:rsid w:val="00D235A9"/>
    <w:rsid w:val="00D25B62"/>
    <w:rsid w:val="00D26D8F"/>
    <w:rsid w:val="00D312E7"/>
    <w:rsid w:val="00D31C48"/>
    <w:rsid w:val="00D32CBB"/>
    <w:rsid w:val="00D32FE8"/>
    <w:rsid w:val="00D33D47"/>
    <w:rsid w:val="00D35901"/>
    <w:rsid w:val="00D376DC"/>
    <w:rsid w:val="00D40554"/>
    <w:rsid w:val="00D41E78"/>
    <w:rsid w:val="00D44236"/>
    <w:rsid w:val="00D44A26"/>
    <w:rsid w:val="00D45ABF"/>
    <w:rsid w:val="00D46284"/>
    <w:rsid w:val="00D47074"/>
    <w:rsid w:val="00D51DBA"/>
    <w:rsid w:val="00D52D25"/>
    <w:rsid w:val="00D53156"/>
    <w:rsid w:val="00D54040"/>
    <w:rsid w:val="00D5473D"/>
    <w:rsid w:val="00D559A4"/>
    <w:rsid w:val="00D562FC"/>
    <w:rsid w:val="00D56AC5"/>
    <w:rsid w:val="00D56FF4"/>
    <w:rsid w:val="00D57365"/>
    <w:rsid w:val="00D6031A"/>
    <w:rsid w:val="00D61303"/>
    <w:rsid w:val="00D62FC7"/>
    <w:rsid w:val="00D64D76"/>
    <w:rsid w:val="00D64DDF"/>
    <w:rsid w:val="00D6569F"/>
    <w:rsid w:val="00D7170B"/>
    <w:rsid w:val="00D71A0A"/>
    <w:rsid w:val="00D729B8"/>
    <w:rsid w:val="00D73EC0"/>
    <w:rsid w:val="00D7403C"/>
    <w:rsid w:val="00D74645"/>
    <w:rsid w:val="00D76490"/>
    <w:rsid w:val="00D777F7"/>
    <w:rsid w:val="00D80E7E"/>
    <w:rsid w:val="00D842E7"/>
    <w:rsid w:val="00D847A5"/>
    <w:rsid w:val="00D8515B"/>
    <w:rsid w:val="00D85EFD"/>
    <w:rsid w:val="00D87009"/>
    <w:rsid w:val="00D87427"/>
    <w:rsid w:val="00D91EC9"/>
    <w:rsid w:val="00D932FD"/>
    <w:rsid w:val="00D951DD"/>
    <w:rsid w:val="00D95808"/>
    <w:rsid w:val="00D96336"/>
    <w:rsid w:val="00D96A5C"/>
    <w:rsid w:val="00D96AE2"/>
    <w:rsid w:val="00D96B25"/>
    <w:rsid w:val="00D9771C"/>
    <w:rsid w:val="00D97859"/>
    <w:rsid w:val="00DA0532"/>
    <w:rsid w:val="00DA1143"/>
    <w:rsid w:val="00DA12A1"/>
    <w:rsid w:val="00DA1A02"/>
    <w:rsid w:val="00DA3C44"/>
    <w:rsid w:val="00DA4E0A"/>
    <w:rsid w:val="00DA524B"/>
    <w:rsid w:val="00DA56FF"/>
    <w:rsid w:val="00DA598E"/>
    <w:rsid w:val="00DB1D1A"/>
    <w:rsid w:val="00DB200F"/>
    <w:rsid w:val="00DB2458"/>
    <w:rsid w:val="00DB2B81"/>
    <w:rsid w:val="00DB3984"/>
    <w:rsid w:val="00DB44FC"/>
    <w:rsid w:val="00DB7366"/>
    <w:rsid w:val="00DC1286"/>
    <w:rsid w:val="00DC1A90"/>
    <w:rsid w:val="00DC3918"/>
    <w:rsid w:val="00DC4EEB"/>
    <w:rsid w:val="00DC6016"/>
    <w:rsid w:val="00DC619F"/>
    <w:rsid w:val="00DC65EC"/>
    <w:rsid w:val="00DD07A9"/>
    <w:rsid w:val="00DD40F2"/>
    <w:rsid w:val="00DD4394"/>
    <w:rsid w:val="00DD4BC5"/>
    <w:rsid w:val="00DD4D80"/>
    <w:rsid w:val="00DD56C0"/>
    <w:rsid w:val="00DD65F9"/>
    <w:rsid w:val="00DE2012"/>
    <w:rsid w:val="00DE3230"/>
    <w:rsid w:val="00DE45E5"/>
    <w:rsid w:val="00DE4698"/>
    <w:rsid w:val="00DE4B0B"/>
    <w:rsid w:val="00DE509F"/>
    <w:rsid w:val="00DE53BB"/>
    <w:rsid w:val="00DE5635"/>
    <w:rsid w:val="00DF4184"/>
    <w:rsid w:val="00DF41F5"/>
    <w:rsid w:val="00DF4327"/>
    <w:rsid w:val="00DF45BE"/>
    <w:rsid w:val="00DF54FB"/>
    <w:rsid w:val="00DF554C"/>
    <w:rsid w:val="00DF5C10"/>
    <w:rsid w:val="00DF5DAA"/>
    <w:rsid w:val="00DF60D3"/>
    <w:rsid w:val="00DF62C3"/>
    <w:rsid w:val="00DF63B7"/>
    <w:rsid w:val="00DF7F74"/>
    <w:rsid w:val="00E02638"/>
    <w:rsid w:val="00E02C2E"/>
    <w:rsid w:val="00E071C1"/>
    <w:rsid w:val="00E07CE4"/>
    <w:rsid w:val="00E10700"/>
    <w:rsid w:val="00E124A6"/>
    <w:rsid w:val="00E13625"/>
    <w:rsid w:val="00E1387F"/>
    <w:rsid w:val="00E16A9C"/>
    <w:rsid w:val="00E173FD"/>
    <w:rsid w:val="00E21E0B"/>
    <w:rsid w:val="00E22170"/>
    <w:rsid w:val="00E22DF3"/>
    <w:rsid w:val="00E24A9B"/>
    <w:rsid w:val="00E26E7D"/>
    <w:rsid w:val="00E27AFC"/>
    <w:rsid w:val="00E27E2F"/>
    <w:rsid w:val="00E309E1"/>
    <w:rsid w:val="00E30D31"/>
    <w:rsid w:val="00E31752"/>
    <w:rsid w:val="00E33FD1"/>
    <w:rsid w:val="00E401E2"/>
    <w:rsid w:val="00E40949"/>
    <w:rsid w:val="00E43920"/>
    <w:rsid w:val="00E4514B"/>
    <w:rsid w:val="00E478AB"/>
    <w:rsid w:val="00E47DA0"/>
    <w:rsid w:val="00E50EDC"/>
    <w:rsid w:val="00E5176A"/>
    <w:rsid w:val="00E51963"/>
    <w:rsid w:val="00E5407E"/>
    <w:rsid w:val="00E54126"/>
    <w:rsid w:val="00E55683"/>
    <w:rsid w:val="00E56F9C"/>
    <w:rsid w:val="00E5774F"/>
    <w:rsid w:val="00E60083"/>
    <w:rsid w:val="00E60FEF"/>
    <w:rsid w:val="00E61063"/>
    <w:rsid w:val="00E61330"/>
    <w:rsid w:val="00E62A76"/>
    <w:rsid w:val="00E642C9"/>
    <w:rsid w:val="00E65376"/>
    <w:rsid w:val="00E656A9"/>
    <w:rsid w:val="00E66A89"/>
    <w:rsid w:val="00E677EA"/>
    <w:rsid w:val="00E716AE"/>
    <w:rsid w:val="00E72868"/>
    <w:rsid w:val="00E73068"/>
    <w:rsid w:val="00E755C1"/>
    <w:rsid w:val="00E7582E"/>
    <w:rsid w:val="00E77455"/>
    <w:rsid w:val="00E8133D"/>
    <w:rsid w:val="00E8199D"/>
    <w:rsid w:val="00E8385E"/>
    <w:rsid w:val="00E84126"/>
    <w:rsid w:val="00E856C5"/>
    <w:rsid w:val="00E90097"/>
    <w:rsid w:val="00E9112C"/>
    <w:rsid w:val="00E91436"/>
    <w:rsid w:val="00E91A47"/>
    <w:rsid w:val="00E91B36"/>
    <w:rsid w:val="00E923CC"/>
    <w:rsid w:val="00E92F07"/>
    <w:rsid w:val="00E92FF1"/>
    <w:rsid w:val="00E931C2"/>
    <w:rsid w:val="00E95780"/>
    <w:rsid w:val="00E963EE"/>
    <w:rsid w:val="00EA07EE"/>
    <w:rsid w:val="00EA1F5B"/>
    <w:rsid w:val="00EA27C3"/>
    <w:rsid w:val="00EA3879"/>
    <w:rsid w:val="00EA3902"/>
    <w:rsid w:val="00EA3A2F"/>
    <w:rsid w:val="00EA3E74"/>
    <w:rsid w:val="00EB09CD"/>
    <w:rsid w:val="00EB0D61"/>
    <w:rsid w:val="00EB13EB"/>
    <w:rsid w:val="00EB1DC9"/>
    <w:rsid w:val="00EB303B"/>
    <w:rsid w:val="00EB3EA1"/>
    <w:rsid w:val="00EB67DD"/>
    <w:rsid w:val="00EB7BB4"/>
    <w:rsid w:val="00EB7E80"/>
    <w:rsid w:val="00EC0342"/>
    <w:rsid w:val="00EC038F"/>
    <w:rsid w:val="00EC0FA2"/>
    <w:rsid w:val="00EC36EB"/>
    <w:rsid w:val="00EC3DE9"/>
    <w:rsid w:val="00EC57E4"/>
    <w:rsid w:val="00EC7486"/>
    <w:rsid w:val="00EC7680"/>
    <w:rsid w:val="00ED0994"/>
    <w:rsid w:val="00ED20DC"/>
    <w:rsid w:val="00ED3D12"/>
    <w:rsid w:val="00ED4159"/>
    <w:rsid w:val="00ED4256"/>
    <w:rsid w:val="00ED5CA0"/>
    <w:rsid w:val="00EE069A"/>
    <w:rsid w:val="00EE1198"/>
    <w:rsid w:val="00EE1808"/>
    <w:rsid w:val="00EE32CB"/>
    <w:rsid w:val="00EE37EF"/>
    <w:rsid w:val="00EE5489"/>
    <w:rsid w:val="00EF1E67"/>
    <w:rsid w:val="00EF1ED0"/>
    <w:rsid w:val="00EF2976"/>
    <w:rsid w:val="00EF3714"/>
    <w:rsid w:val="00EF3900"/>
    <w:rsid w:val="00EF5CCD"/>
    <w:rsid w:val="00EF639B"/>
    <w:rsid w:val="00EF6A46"/>
    <w:rsid w:val="00EF723C"/>
    <w:rsid w:val="00EF7E0F"/>
    <w:rsid w:val="00F011B7"/>
    <w:rsid w:val="00F01DDC"/>
    <w:rsid w:val="00F02908"/>
    <w:rsid w:val="00F058E1"/>
    <w:rsid w:val="00F104EE"/>
    <w:rsid w:val="00F10D24"/>
    <w:rsid w:val="00F11DB8"/>
    <w:rsid w:val="00F15B5C"/>
    <w:rsid w:val="00F175BC"/>
    <w:rsid w:val="00F20209"/>
    <w:rsid w:val="00F20369"/>
    <w:rsid w:val="00F2115C"/>
    <w:rsid w:val="00F2159B"/>
    <w:rsid w:val="00F22060"/>
    <w:rsid w:val="00F23BDB"/>
    <w:rsid w:val="00F24384"/>
    <w:rsid w:val="00F24797"/>
    <w:rsid w:val="00F256F7"/>
    <w:rsid w:val="00F27BCE"/>
    <w:rsid w:val="00F303F2"/>
    <w:rsid w:val="00F34080"/>
    <w:rsid w:val="00F344DE"/>
    <w:rsid w:val="00F35D19"/>
    <w:rsid w:val="00F37395"/>
    <w:rsid w:val="00F40188"/>
    <w:rsid w:val="00F4080C"/>
    <w:rsid w:val="00F41209"/>
    <w:rsid w:val="00F41553"/>
    <w:rsid w:val="00F42014"/>
    <w:rsid w:val="00F4428D"/>
    <w:rsid w:val="00F451D4"/>
    <w:rsid w:val="00F45482"/>
    <w:rsid w:val="00F46844"/>
    <w:rsid w:val="00F46FCD"/>
    <w:rsid w:val="00F470BA"/>
    <w:rsid w:val="00F476CF"/>
    <w:rsid w:val="00F505FF"/>
    <w:rsid w:val="00F52394"/>
    <w:rsid w:val="00F53949"/>
    <w:rsid w:val="00F5395C"/>
    <w:rsid w:val="00F55750"/>
    <w:rsid w:val="00F56797"/>
    <w:rsid w:val="00F6071E"/>
    <w:rsid w:val="00F60FAE"/>
    <w:rsid w:val="00F6113A"/>
    <w:rsid w:val="00F62956"/>
    <w:rsid w:val="00F6345E"/>
    <w:rsid w:val="00F64B0F"/>
    <w:rsid w:val="00F6528C"/>
    <w:rsid w:val="00F66ED1"/>
    <w:rsid w:val="00F676F0"/>
    <w:rsid w:val="00F67C0C"/>
    <w:rsid w:val="00F7047A"/>
    <w:rsid w:val="00F70498"/>
    <w:rsid w:val="00F715DE"/>
    <w:rsid w:val="00F72EEE"/>
    <w:rsid w:val="00F745FD"/>
    <w:rsid w:val="00F75094"/>
    <w:rsid w:val="00F75BE4"/>
    <w:rsid w:val="00F8188F"/>
    <w:rsid w:val="00F81B1B"/>
    <w:rsid w:val="00F81F7F"/>
    <w:rsid w:val="00F827FC"/>
    <w:rsid w:val="00F84754"/>
    <w:rsid w:val="00F85200"/>
    <w:rsid w:val="00F91DAC"/>
    <w:rsid w:val="00F9206A"/>
    <w:rsid w:val="00F9211E"/>
    <w:rsid w:val="00F92CE5"/>
    <w:rsid w:val="00F93237"/>
    <w:rsid w:val="00F9388D"/>
    <w:rsid w:val="00F93A80"/>
    <w:rsid w:val="00F93BEF"/>
    <w:rsid w:val="00F9403F"/>
    <w:rsid w:val="00F94435"/>
    <w:rsid w:val="00F94EC2"/>
    <w:rsid w:val="00F94F5B"/>
    <w:rsid w:val="00F9516E"/>
    <w:rsid w:val="00F9668C"/>
    <w:rsid w:val="00F96798"/>
    <w:rsid w:val="00F97592"/>
    <w:rsid w:val="00FA18D5"/>
    <w:rsid w:val="00FA4013"/>
    <w:rsid w:val="00FA4221"/>
    <w:rsid w:val="00FA5CFC"/>
    <w:rsid w:val="00FA706C"/>
    <w:rsid w:val="00FB0DC2"/>
    <w:rsid w:val="00FB1A9A"/>
    <w:rsid w:val="00FB3092"/>
    <w:rsid w:val="00FB3CC4"/>
    <w:rsid w:val="00FB47E7"/>
    <w:rsid w:val="00FB7318"/>
    <w:rsid w:val="00FB7CE2"/>
    <w:rsid w:val="00FC183B"/>
    <w:rsid w:val="00FC1F54"/>
    <w:rsid w:val="00FC43CF"/>
    <w:rsid w:val="00FC45EB"/>
    <w:rsid w:val="00FC4B96"/>
    <w:rsid w:val="00FC5375"/>
    <w:rsid w:val="00FC54ED"/>
    <w:rsid w:val="00FC5EDF"/>
    <w:rsid w:val="00FC6DCF"/>
    <w:rsid w:val="00FC7C45"/>
    <w:rsid w:val="00FD07BB"/>
    <w:rsid w:val="00FD0FFD"/>
    <w:rsid w:val="00FD1CD4"/>
    <w:rsid w:val="00FD3732"/>
    <w:rsid w:val="00FD54F9"/>
    <w:rsid w:val="00FD635D"/>
    <w:rsid w:val="00FD6FC9"/>
    <w:rsid w:val="00FD7284"/>
    <w:rsid w:val="00FE1041"/>
    <w:rsid w:val="00FE1688"/>
    <w:rsid w:val="00FE1FA1"/>
    <w:rsid w:val="00FE20EE"/>
    <w:rsid w:val="00FE254B"/>
    <w:rsid w:val="00FE52E1"/>
    <w:rsid w:val="00FE55AD"/>
    <w:rsid w:val="00FE5E8C"/>
    <w:rsid w:val="00FE5F4C"/>
    <w:rsid w:val="00FE6791"/>
    <w:rsid w:val="00FE7922"/>
    <w:rsid w:val="00FE7A29"/>
    <w:rsid w:val="00FF0066"/>
    <w:rsid w:val="00FF12E8"/>
    <w:rsid w:val="00FF2753"/>
    <w:rsid w:val="00FF3FC6"/>
    <w:rsid w:val="00FF58A3"/>
    <w:rsid w:val="00FF5B06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5DE0BC"/>
  <w15:chartTrackingRefBased/>
  <w15:docId w15:val="{120939CB-2CB9-4434-8E11-1624211D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F3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71F31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E2AC8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rsid w:val="00645EAE"/>
    <w:pPr>
      <w:keepNext/>
      <w:keepLines/>
      <w:pBdr>
        <w:top w:val="nil"/>
        <w:left w:val="nil"/>
        <w:bottom w:val="nil"/>
        <w:right w:val="nil"/>
        <w:between w:val="nil"/>
      </w:pBdr>
      <w:outlineLvl w:val="2"/>
    </w:pPr>
    <w:rPr>
      <w:rFonts w:eastAsia="바탕" w:cs="Cambria"/>
      <w:i/>
      <w:color w:val="000000"/>
      <w:szCs w:val="28"/>
    </w:rPr>
  </w:style>
  <w:style w:type="paragraph" w:styleId="Heading4">
    <w:name w:val="heading 4"/>
    <w:basedOn w:val="Normal"/>
    <w:next w:val="Normal"/>
    <w:link w:val="Heading4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eastAsia="바탕" w:cs="Cambria"/>
      <w:b/>
      <w:color w:val="000000"/>
      <w:szCs w:val="24"/>
    </w:rPr>
  </w:style>
  <w:style w:type="paragraph" w:styleId="Heading5">
    <w:name w:val="heading 5"/>
    <w:basedOn w:val="Normal"/>
    <w:next w:val="Normal"/>
    <w:link w:val="Heading5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eastAsia="바탕" w:cs="Cambria"/>
      <w:b/>
      <w:color w:val="000000"/>
    </w:rPr>
  </w:style>
  <w:style w:type="paragraph" w:styleId="Heading6">
    <w:name w:val="heading 6"/>
    <w:basedOn w:val="Normal"/>
    <w:next w:val="Normal"/>
    <w:link w:val="Heading6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eastAsia="바탕" w:cs="Cambria"/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1F3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3E2AC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645EAE"/>
    <w:rPr>
      <w:rFonts w:ascii="Times New Roman" w:eastAsia="바탕" w:hAnsi="Times New Roman" w:cs="Cambria"/>
      <w:i/>
      <w:color w:val="000000"/>
      <w:sz w:val="24"/>
      <w:szCs w:val="28"/>
    </w:rPr>
  </w:style>
  <w:style w:type="character" w:customStyle="1" w:styleId="Heading4Char">
    <w:name w:val="Heading 4 Char"/>
    <w:basedOn w:val="DefaultParagraphFont"/>
    <w:link w:val="Heading4"/>
    <w:rsid w:val="00171F31"/>
    <w:rPr>
      <w:rFonts w:ascii="Times New Roman" w:eastAsia="바탕" w:hAnsi="Times New Roman" w:cs="Cambria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71F31"/>
    <w:rPr>
      <w:rFonts w:ascii="Times New Roman" w:eastAsia="바탕" w:hAnsi="Times New Roman" w:cs="Cambria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171F31"/>
    <w:rPr>
      <w:rFonts w:ascii="Times New Roman" w:eastAsia="바탕" w:hAnsi="Times New Roman" w:cs="Cambria"/>
      <w:b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71F3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71F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171F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eastAsia="바탕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71F31"/>
    <w:rPr>
      <w:rFonts w:ascii="Times New Roman" w:eastAsia="바탕" w:hAnsi="Times New Roman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71F3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</w:pPr>
    <w:rPr>
      <w:rFonts w:eastAsia="바탕" w:cs="Cambria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F31"/>
    <w:rPr>
      <w:rFonts w:ascii="Times New Roman" w:eastAsia="바탕" w:hAnsi="Times New Roman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1F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31"/>
    <w:pPr>
      <w:pBdr>
        <w:top w:val="nil"/>
        <w:left w:val="nil"/>
        <w:bottom w:val="nil"/>
        <w:right w:val="nil"/>
        <w:between w:val="nil"/>
      </w:pBdr>
    </w:pPr>
    <w:rPr>
      <w:rFonts w:ascii="Segoe UI" w:eastAsia="바탕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31"/>
    <w:rPr>
      <w:rFonts w:ascii="Segoe UI" w:eastAsia="바탕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31"/>
    <w:rPr>
      <w:rFonts w:ascii="Times New Roman" w:eastAsia="바탕" w:hAnsi="Times New Roman" w:cs="Cambria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71F31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바탕" w:cs="Cambria"/>
      <w:color w:val="000000"/>
      <w:szCs w:val="24"/>
    </w:rPr>
  </w:style>
  <w:style w:type="paragraph" w:styleId="NormalWeb">
    <w:name w:val="Normal (Web)"/>
    <w:basedOn w:val="Normal"/>
    <w:uiPriority w:val="99"/>
    <w:semiHidden/>
    <w:unhideWhenUsed/>
    <w:rsid w:val="00171F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eastAsia="바탕" w:cs="Cambria"/>
      <w:color w:val="00000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71F31"/>
    <w:rPr>
      <w:rFonts w:ascii="Times New Roman" w:eastAsia="바탕" w:hAnsi="Times New Roman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eastAsia="바탕" w:cs="Cambria"/>
      <w:color w:val="00000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71F31"/>
    <w:rPr>
      <w:rFonts w:ascii="Times New Roman" w:eastAsia="바탕" w:hAnsi="Times New Roman" w:cs="Cambria"/>
      <w:color w:val="000000"/>
      <w:sz w:val="24"/>
      <w:szCs w:val="24"/>
    </w:rPr>
  </w:style>
  <w:style w:type="paragraph" w:customStyle="1" w:styleId="Default">
    <w:name w:val="Default"/>
    <w:rsid w:val="00171F31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left" w:pos="384"/>
      </w:tabs>
      <w:spacing w:after="240" w:line="240" w:lineRule="auto"/>
      <w:ind w:left="384" w:hanging="384"/>
    </w:pPr>
    <w:rPr>
      <w:rFonts w:eastAsia="바탕" w:cs="Cambria"/>
      <w:color w:val="000000"/>
      <w:szCs w:val="24"/>
    </w:rPr>
  </w:style>
  <w:style w:type="paragraph" w:styleId="NoSpacing">
    <w:name w:val="No Spacing"/>
    <w:uiPriority w:val="1"/>
    <w:qFormat/>
    <w:rsid w:val="00171F31"/>
    <w:p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Times New Roman" w:eastAsia="바탕" w:hAnsi="Times New Roman" w:cs="Cambria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71F3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71F31"/>
    <w:rPr>
      <w:color w:val="0563C1" w:themeColor="hyperlink"/>
      <w:u w:val="single"/>
    </w:rPr>
  </w:style>
  <w:style w:type="paragraph" w:customStyle="1" w:styleId="Sectiontitle">
    <w:name w:val="Section title"/>
    <w:basedOn w:val="Normal"/>
    <w:link w:val="SectiontitleChar"/>
    <w:qFormat/>
    <w:rsid w:val="00171F31"/>
    <w:pPr>
      <w:pBdr>
        <w:top w:val="nil"/>
        <w:left w:val="nil"/>
        <w:bottom w:val="nil"/>
        <w:right w:val="nil"/>
        <w:between w:val="nil"/>
      </w:pBdr>
      <w:jc w:val="center"/>
    </w:pPr>
    <w:rPr>
      <w:rFonts w:eastAsia="Times New Roman" w:cs="Times New Roman"/>
      <w:b/>
      <w:szCs w:val="24"/>
    </w:rPr>
  </w:style>
  <w:style w:type="character" w:customStyle="1" w:styleId="SectiontitleChar">
    <w:name w:val="Section title Char"/>
    <w:basedOn w:val="DefaultParagraphFont"/>
    <w:link w:val="Sectiontitle"/>
    <w:rsid w:val="00171F31"/>
    <w:rPr>
      <w:rFonts w:ascii="Times New Roman" w:eastAsia="Times New Roman" w:hAnsi="Times New Roman" w:cs="Times New Roman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71F3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71F3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71F31"/>
    <w:rPr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171F31"/>
    <w:pPr>
      <w:spacing w:after="0" w:line="240" w:lineRule="auto"/>
    </w:pPr>
    <w:rPr>
      <w:rFonts w:ascii="Times New Roman" w:eastAsia="바탕" w:hAnsi="Times New Roman" w:cs="Cambria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1F3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0AE9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8733E6"/>
  </w:style>
  <w:style w:type="character" w:styleId="UnresolvedMention">
    <w:name w:val="Unresolved Mention"/>
    <w:basedOn w:val="DefaultParagraphFont"/>
    <w:uiPriority w:val="99"/>
    <w:semiHidden/>
    <w:unhideWhenUsed/>
    <w:rsid w:val="003B1DB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95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49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4350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1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0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9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0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5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269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5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34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610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785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114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6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8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08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2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0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6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1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429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4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8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9820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9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71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5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7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7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553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1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7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761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73141">
              <w:marLeft w:val="0"/>
              <w:marRight w:val="-19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8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64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637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2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29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50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8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05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02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45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E7EEF1"/>
                                <w:left w:val="single" w:sz="6" w:space="12" w:color="E7EEF1"/>
                                <w:bottom w:val="single" w:sz="6" w:space="12" w:color="E7EEF1"/>
                                <w:right w:val="single" w:sz="6" w:space="12" w:color="E7EEF1"/>
                              </w:divBdr>
                              <w:divsChild>
                                <w:div w:id="87169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28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997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7164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2602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7488114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4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4D2B1-CCA3-47DC-89E0-B8F6016A3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hil Hyun</dc:creator>
  <cp:keywords/>
  <dc:description/>
  <cp:lastModifiedBy>Jinshil Hyun</cp:lastModifiedBy>
  <cp:revision>4</cp:revision>
  <cp:lastPrinted>2025-02-02T21:12:00Z</cp:lastPrinted>
  <dcterms:created xsi:type="dcterms:W3CDTF">2025-02-02T22:14:00Z</dcterms:created>
  <dcterms:modified xsi:type="dcterms:W3CDTF">2025-02-0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4NMGXWWB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4-05-31T16:20:59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8f016e00-1e6a-436d-84ea-c7bb7a9cd191</vt:lpwstr>
  </property>
  <property fmtid="{D5CDD505-2E9C-101B-9397-08002B2CF9AE}" pid="9" name="MSIP_Label_5e4b1be8-281e-475d-98b0-21c3457e5a46_ContentBits">
    <vt:lpwstr>0</vt:lpwstr>
  </property>
  <property fmtid="{D5CDD505-2E9C-101B-9397-08002B2CF9AE}" pid="10" name="GrammarlyDocumentId">
    <vt:lpwstr>4e745519a567448bd76d30e60b6904b09b5d7401c58f8f0cbd30263acfd634f4</vt:lpwstr>
  </property>
</Properties>
</file>